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80A002" w14:textId="424369B5" w:rsidR="00BC03FC" w:rsidRPr="00520B54" w:rsidRDefault="17AA78AA" w:rsidP="372D3F12">
      <w:pPr>
        <w:spacing w:line="240" w:lineRule="auto"/>
        <w:rPr>
          <w:rFonts w:cs="Times New Roman"/>
          <w:i/>
          <w:iCs/>
        </w:rPr>
      </w:pPr>
      <w:r w:rsidRPr="372D3F12">
        <w:rPr>
          <w:rFonts w:eastAsia="Times New Roman" w:cs="Times New Roman"/>
          <w:i/>
          <w:iCs/>
          <w:sz w:val="28"/>
          <w:szCs w:val="28"/>
        </w:rPr>
        <w:t>S5 Table</w:t>
      </w:r>
      <w:r w:rsidR="00BC03FC" w:rsidRPr="372D3F12">
        <w:rPr>
          <w:rFonts w:eastAsia="Times New Roman" w:cs="Times New Roman"/>
          <w:i/>
          <w:iCs/>
          <w:sz w:val="28"/>
          <w:szCs w:val="28"/>
        </w:rPr>
        <w:t xml:space="preserve"> – RPL model by populations</w:t>
      </w:r>
    </w:p>
    <w:tbl>
      <w:tblPr>
        <w:tblStyle w:val="Tabellenrast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5"/>
        <w:gridCol w:w="2576"/>
        <w:gridCol w:w="608"/>
        <w:gridCol w:w="496"/>
        <w:gridCol w:w="754"/>
        <w:gridCol w:w="275"/>
        <w:gridCol w:w="275"/>
        <w:gridCol w:w="275"/>
        <w:gridCol w:w="275"/>
        <w:gridCol w:w="657"/>
        <w:gridCol w:w="275"/>
        <w:gridCol w:w="275"/>
        <w:gridCol w:w="1105"/>
        <w:gridCol w:w="608"/>
        <w:gridCol w:w="496"/>
        <w:gridCol w:w="754"/>
        <w:gridCol w:w="275"/>
        <w:gridCol w:w="275"/>
        <w:gridCol w:w="550"/>
        <w:gridCol w:w="657"/>
        <w:gridCol w:w="275"/>
        <w:gridCol w:w="275"/>
        <w:gridCol w:w="1105"/>
      </w:tblGrid>
      <w:tr w:rsidR="00336E04" w:rsidRPr="00520B54" w14:paraId="0E29410C" w14:textId="77777777" w:rsidTr="00051B4D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871689" w14:textId="77777777" w:rsidR="00BC03FC" w:rsidRPr="00520B54" w:rsidRDefault="00BC03FC" w:rsidP="00A56F1C">
            <w:pPr>
              <w:jc w:val="both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786D3F" w14:textId="77777777" w:rsidR="00BC03FC" w:rsidRPr="00520B54" w:rsidRDefault="00BC03FC" w:rsidP="00A56F1C">
            <w:pPr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03E946" w14:textId="77777777" w:rsidR="00BC03FC" w:rsidRPr="00520B54" w:rsidRDefault="00BC03FC" w:rsidP="00A56F1C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699D28A9" w14:textId="77777777" w:rsidR="00AF64E3" w:rsidRPr="00520B54" w:rsidRDefault="00AF64E3" w:rsidP="00051B4D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02AB1456" w14:textId="77777777" w:rsidR="00AF64E3" w:rsidRPr="00520B54" w:rsidRDefault="00AF64E3" w:rsidP="00051B4D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882D82" w14:textId="28D4B185" w:rsidR="00AF64E3" w:rsidRPr="00520B54" w:rsidRDefault="00AF64E3" w:rsidP="00051B4D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Population 1</w:t>
            </w:r>
          </w:p>
          <w:p w14:paraId="58990E80" w14:textId="03AC9DA3" w:rsidR="00AF64E3" w:rsidRPr="00520B54" w:rsidRDefault="00AF64E3" w:rsidP="00051B4D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(N=29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872D51" w14:textId="72FFC0EC" w:rsidR="00BC03FC" w:rsidRPr="00520B54" w:rsidRDefault="00BC03FC" w:rsidP="00A56F1C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3ABE3DE5" w14:textId="77777777" w:rsidR="00AF64E3" w:rsidRPr="00520B54" w:rsidRDefault="00AF64E3" w:rsidP="00051B4D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2F56D607" w14:textId="508C8B06" w:rsidR="00AF64E3" w:rsidRPr="00520B54" w:rsidRDefault="00AF64E3" w:rsidP="00051B4D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E16134" w14:textId="6805533A" w:rsidR="00AF64E3" w:rsidRPr="00520B54" w:rsidRDefault="00AF64E3" w:rsidP="00051B4D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Population 2</w:t>
            </w:r>
          </w:p>
          <w:p w14:paraId="40E47F7E" w14:textId="1FEEACA7" w:rsidR="00AF64E3" w:rsidRPr="00520B54" w:rsidRDefault="00AF64E3" w:rsidP="00051B4D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(N=291)</w:t>
            </w:r>
          </w:p>
        </w:tc>
      </w:tr>
      <w:tr w:rsidR="008B351D" w:rsidRPr="00520B54" w14:paraId="06C75E41" w14:textId="5DC6D125" w:rsidTr="00051B4D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B11557" w14:textId="77777777" w:rsidR="00BC03FC" w:rsidRPr="00520B54" w:rsidRDefault="00BC03FC" w:rsidP="00A56F1C">
            <w:pPr>
              <w:jc w:val="both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Attribu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C9C59" w14:textId="77777777" w:rsidR="00BC03FC" w:rsidRPr="00520B54" w:rsidRDefault="00BC03FC" w:rsidP="00A56F1C">
            <w:pPr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Leve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56D1D4" w14:textId="77777777" w:rsidR="00BC03FC" w:rsidRPr="00520B54" w:rsidRDefault="00BC03FC" w:rsidP="00A56F1C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BCA782" w14:textId="77777777" w:rsidR="00BC03FC" w:rsidRPr="00520B54" w:rsidRDefault="00BC03FC" w:rsidP="00A56F1C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70FC376" w14:textId="43C6C8F8" w:rsidR="00977DC5" w:rsidRDefault="00977DC5" w:rsidP="00051B4D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2D283" w14:textId="37BC8A3B" w:rsidR="00BC03FC" w:rsidRPr="00520B54" w:rsidRDefault="00BC03FC" w:rsidP="00A56F1C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S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02AC7B" w14:textId="73A9F4E0" w:rsidR="00BC03FC" w:rsidRPr="00520B54" w:rsidRDefault="00977DC5" w:rsidP="00A56F1C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p (SD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068D3" w14:textId="437FBB1A" w:rsidR="00977DC5" w:rsidRDefault="00977DC5" w:rsidP="00051B4D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95% CI 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9FA9B3" w14:textId="643C3169" w:rsidR="00BC03FC" w:rsidRPr="00520B54" w:rsidRDefault="00BC03FC" w:rsidP="00A56F1C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E1427" w14:textId="5A242D7C" w:rsidR="00BC03FC" w:rsidRPr="00520B54" w:rsidRDefault="00977DC5" w:rsidP="00A56F1C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C25CCEE" w14:textId="6494C83E" w:rsidR="00977DC5" w:rsidRDefault="00977DC5" w:rsidP="00051B4D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7EF56" w14:textId="4296BEE2" w:rsidR="00BC03FC" w:rsidRPr="00520B54" w:rsidRDefault="00BC03FC" w:rsidP="00A56F1C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S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5A7E9" w14:textId="38F1CE7B" w:rsidR="00BC03FC" w:rsidRPr="00520B54" w:rsidRDefault="00051B4D" w:rsidP="00A56F1C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 xml:space="preserve">p </w:t>
            </w:r>
            <w:r w:rsidR="00977DC5"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(SD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F1EA4" w14:textId="3D5AA08A" w:rsidR="00977DC5" w:rsidRDefault="00977DC5" w:rsidP="00051B4D">
            <w:pPr>
              <w:jc w:val="center"/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</w:pPr>
            <w:r>
              <w:rPr>
                <w:rFonts w:cs="Times New Roman"/>
                <w:b/>
                <w:bCs/>
                <w:noProof/>
                <w:sz w:val="16"/>
                <w:szCs w:val="16"/>
                <w:lang w:val="en-GB"/>
              </w:rPr>
              <w:t>95% CI (SD)</w:t>
            </w:r>
          </w:p>
        </w:tc>
      </w:tr>
      <w:tr w:rsidR="00336E04" w:rsidRPr="00520B54" w14:paraId="63E32F25" w14:textId="15FB7F50" w:rsidTr="00051B4D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29779777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Risk of myocardial infarction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BFA7E61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 out of 100 patients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3CF3A64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FFB837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E3F822" w14:textId="2CBDFD61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6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376F7210" w14:textId="2CE8AA18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9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504ADE10" w14:textId="1956F130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35DB9C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36E010BE" w14:textId="35673904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0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33A2136" w14:textId="155EF741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436DAAC" w14:textId="4FB87A56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6FBAA5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2827AC" w14:textId="5FE42520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7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56D89940" w14:textId="65BC4AC7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1.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5834B1" w14:textId="1C8FE1DD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EA4199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3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225C960E" w14:textId="6A55F454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2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4E58DE5" w14:textId="7E8B183F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81</w:t>
            </w:r>
          </w:p>
        </w:tc>
      </w:tr>
      <w:tr w:rsidR="008B351D" w:rsidRPr="00520B54" w14:paraId="168390FE" w14:textId="6EA1A780" w:rsidTr="00051B4D">
        <w:trPr>
          <w:trHeight w:val="283"/>
        </w:trPr>
        <w:tc>
          <w:tcPr>
            <w:tcW w:w="0" w:type="auto"/>
            <w:vMerge/>
          </w:tcPr>
          <w:p w14:paraId="1D9490DC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7860968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2 out of 100 patients (2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C23D18C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22</w:t>
            </w:r>
          </w:p>
        </w:tc>
        <w:tc>
          <w:tcPr>
            <w:tcW w:w="0" w:type="auto"/>
          </w:tcPr>
          <w:p w14:paraId="252A9784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024E74CE" w14:textId="3D0F3C74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08</w:t>
            </w:r>
          </w:p>
        </w:tc>
        <w:tc>
          <w:tcPr>
            <w:tcW w:w="0" w:type="auto"/>
            <w:gridSpan w:val="2"/>
          </w:tcPr>
          <w:p w14:paraId="68A72379" w14:textId="63FE9334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36</w:t>
            </w:r>
          </w:p>
        </w:tc>
        <w:tc>
          <w:tcPr>
            <w:tcW w:w="0" w:type="auto"/>
            <w:gridSpan w:val="2"/>
          </w:tcPr>
          <w:p w14:paraId="6E036A82" w14:textId="5ECFE593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10</w:t>
            </w:r>
          </w:p>
        </w:tc>
        <w:tc>
          <w:tcPr>
            <w:tcW w:w="0" w:type="auto"/>
          </w:tcPr>
          <w:p w14:paraId="1419E8FA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50</w:t>
            </w:r>
          </w:p>
        </w:tc>
        <w:tc>
          <w:tcPr>
            <w:tcW w:w="0" w:type="auto"/>
            <w:gridSpan w:val="2"/>
          </w:tcPr>
          <w:p w14:paraId="2BF1D112" w14:textId="73024A5F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3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7F7A924" w14:textId="3001BFA5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10B7A17" w14:textId="7A8AC014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21</w:t>
            </w:r>
          </w:p>
        </w:tc>
        <w:tc>
          <w:tcPr>
            <w:tcW w:w="0" w:type="auto"/>
          </w:tcPr>
          <w:p w14:paraId="705791D4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23431208" w14:textId="6A3BECE2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07</w:t>
            </w:r>
          </w:p>
        </w:tc>
        <w:tc>
          <w:tcPr>
            <w:tcW w:w="0" w:type="auto"/>
            <w:gridSpan w:val="2"/>
          </w:tcPr>
          <w:p w14:paraId="4A67188E" w14:textId="251FF047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36</w:t>
            </w:r>
          </w:p>
        </w:tc>
        <w:tc>
          <w:tcPr>
            <w:tcW w:w="0" w:type="auto"/>
          </w:tcPr>
          <w:p w14:paraId="6A826B2C" w14:textId="546539CC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23</w:t>
            </w:r>
          </w:p>
        </w:tc>
        <w:tc>
          <w:tcPr>
            <w:tcW w:w="0" w:type="auto"/>
          </w:tcPr>
          <w:p w14:paraId="28566C40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gridSpan w:val="2"/>
          </w:tcPr>
          <w:p w14:paraId="513037BB" w14:textId="392E3202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0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748AB5" w14:textId="3C4139CA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51</w:t>
            </w:r>
          </w:p>
        </w:tc>
      </w:tr>
      <w:tr w:rsidR="008B351D" w:rsidRPr="00520B54" w14:paraId="46FB1E92" w14:textId="5E8AB2FA" w:rsidTr="00051B4D">
        <w:trPr>
          <w:trHeight w:val="283"/>
        </w:trPr>
        <w:tc>
          <w:tcPr>
            <w:tcW w:w="0" w:type="auto"/>
            <w:vMerge/>
          </w:tcPr>
          <w:p w14:paraId="505E2D86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80551EF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4 out of 100 patients (4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F251904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-0.21</w:t>
            </w:r>
          </w:p>
        </w:tc>
        <w:tc>
          <w:tcPr>
            <w:tcW w:w="0" w:type="auto"/>
          </w:tcPr>
          <w:p w14:paraId="1D3D641B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1E455AE4" w14:textId="24A813C3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35</w:t>
            </w:r>
          </w:p>
        </w:tc>
        <w:tc>
          <w:tcPr>
            <w:tcW w:w="0" w:type="auto"/>
            <w:gridSpan w:val="2"/>
          </w:tcPr>
          <w:p w14:paraId="7455840D" w14:textId="40F172B7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06</w:t>
            </w:r>
          </w:p>
        </w:tc>
        <w:tc>
          <w:tcPr>
            <w:tcW w:w="0" w:type="auto"/>
            <w:gridSpan w:val="2"/>
          </w:tcPr>
          <w:p w14:paraId="57361562" w14:textId="4F5B1586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50DF2592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98</w:t>
            </w:r>
          </w:p>
        </w:tc>
        <w:tc>
          <w:tcPr>
            <w:tcW w:w="0" w:type="auto"/>
            <w:gridSpan w:val="2"/>
          </w:tcPr>
          <w:p w14:paraId="48E4CEFE" w14:textId="07B1CC15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2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B283E9" w14:textId="4CD637A0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BB12B22" w14:textId="02F2C66A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36</w:t>
            </w:r>
          </w:p>
        </w:tc>
        <w:tc>
          <w:tcPr>
            <w:tcW w:w="0" w:type="auto"/>
          </w:tcPr>
          <w:p w14:paraId="76D069B3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32D0EC8A" w14:textId="340430A3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51</w:t>
            </w:r>
          </w:p>
        </w:tc>
        <w:tc>
          <w:tcPr>
            <w:tcW w:w="0" w:type="auto"/>
            <w:gridSpan w:val="2"/>
          </w:tcPr>
          <w:p w14:paraId="564CA0B4" w14:textId="3B794CD1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22</w:t>
            </w:r>
          </w:p>
        </w:tc>
        <w:tc>
          <w:tcPr>
            <w:tcW w:w="0" w:type="auto"/>
          </w:tcPr>
          <w:p w14:paraId="3473FAA1" w14:textId="76D4A1B5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03</w:t>
            </w:r>
          </w:p>
        </w:tc>
        <w:tc>
          <w:tcPr>
            <w:tcW w:w="0" w:type="auto"/>
          </w:tcPr>
          <w:p w14:paraId="6062BD0A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85</w:t>
            </w:r>
          </w:p>
        </w:tc>
        <w:tc>
          <w:tcPr>
            <w:tcW w:w="0" w:type="auto"/>
            <w:gridSpan w:val="2"/>
          </w:tcPr>
          <w:p w14:paraId="141C6961" w14:textId="2D52C3AA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3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81E33DB" w14:textId="5B291CF5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31</w:t>
            </w:r>
          </w:p>
        </w:tc>
      </w:tr>
      <w:tr w:rsidR="00E36C4C" w:rsidRPr="00520B54" w14:paraId="297B77D1" w14:textId="065334B0" w:rsidTr="00051B4D">
        <w:trPr>
          <w:trHeight w:val="283"/>
        </w:trPr>
        <w:tc>
          <w:tcPr>
            <w:tcW w:w="0" w:type="auto"/>
            <w:vMerge/>
          </w:tcPr>
          <w:p w14:paraId="2AD09D22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028EFE1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7 out of 100 patients (7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D874C00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-0.8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7B7DDC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6D98B2" w14:textId="3DA1E511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1.02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2A32AFB7" w14:textId="7F72B50D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69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5E981CF0" w14:textId="01FEE20D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9B0FFD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53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2E77EE4" w14:textId="7462B7DF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6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07F785D" w14:textId="291A8D0B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3C1067F" w14:textId="77A0D7B0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7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2308B6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354CE2" w14:textId="78A921A3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94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47DD665F" w14:textId="3B56C74C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6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11E809" w14:textId="4D68C86A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FF8AC5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167691A7" w14:textId="5348D8CA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1.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7003975" w14:textId="2CB1ABE7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20</w:t>
            </w:r>
          </w:p>
        </w:tc>
      </w:tr>
      <w:tr w:rsidR="00E36C4C" w:rsidRPr="00520B54" w14:paraId="19E0EBBD" w14:textId="45A27E82" w:rsidTr="00051B4D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00B05503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Risk of stroke</w:t>
            </w:r>
          </w:p>
          <w:p w14:paraId="07B9FD87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53FE8AF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 out of 100 patients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FCE28DF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02EA69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8A5D3C" w14:textId="7221A984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5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732FA496" w14:textId="5F237D31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7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41E795E3" w14:textId="4B396049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6DF3D6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5140BCAD" w14:textId="27EC6A8C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9133CE2" w14:textId="72413FED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13058CB" w14:textId="3212DF74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CB4DEB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675E64" w14:textId="2AD6EEAB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5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2209C166" w14:textId="1039A64F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7918FA" w14:textId="6E4D2ED0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BFD1D0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2F85E758" w14:textId="371C93B0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DD397EE" w14:textId="5E5A8773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.</w:t>
            </w:r>
          </w:p>
        </w:tc>
      </w:tr>
      <w:tr w:rsidR="008B351D" w:rsidRPr="00520B54" w14:paraId="06C33831" w14:textId="7BFC8D0E" w:rsidTr="00051B4D">
        <w:trPr>
          <w:trHeight w:val="283"/>
        </w:trPr>
        <w:tc>
          <w:tcPr>
            <w:tcW w:w="0" w:type="auto"/>
            <w:vMerge/>
          </w:tcPr>
          <w:p w14:paraId="64C06210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37EE6B0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1 in 100 patients (1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664D6D6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</w:tcPr>
          <w:p w14:paraId="1592B4F9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24728BEE" w14:textId="1E00880C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02</w:t>
            </w:r>
          </w:p>
        </w:tc>
        <w:tc>
          <w:tcPr>
            <w:tcW w:w="0" w:type="auto"/>
            <w:gridSpan w:val="2"/>
          </w:tcPr>
          <w:p w14:paraId="612F0A49" w14:textId="059B9AB0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30</w:t>
            </w:r>
          </w:p>
        </w:tc>
        <w:tc>
          <w:tcPr>
            <w:tcW w:w="0" w:type="auto"/>
            <w:gridSpan w:val="2"/>
          </w:tcPr>
          <w:p w14:paraId="38357738" w14:textId="0F162FA8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</w:tcPr>
          <w:p w14:paraId="762B731C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  <w:gridSpan w:val="2"/>
          </w:tcPr>
          <w:p w14:paraId="3CADEC73" w14:textId="0CD4F759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2AA284A" w14:textId="6AC105C1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BEBFC38" w14:textId="2D49C8D4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</w:tcPr>
          <w:p w14:paraId="2737E4B6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74FBB68E" w14:textId="415BC4B7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11</w:t>
            </w:r>
          </w:p>
        </w:tc>
        <w:tc>
          <w:tcPr>
            <w:tcW w:w="0" w:type="auto"/>
            <w:gridSpan w:val="2"/>
          </w:tcPr>
          <w:p w14:paraId="32A21C41" w14:textId="3DEE23D6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39</w:t>
            </w:r>
          </w:p>
        </w:tc>
        <w:tc>
          <w:tcPr>
            <w:tcW w:w="0" w:type="auto"/>
          </w:tcPr>
          <w:p w14:paraId="264DD10B" w14:textId="5ACAD6DF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</w:tcPr>
          <w:p w14:paraId="12594BF2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  <w:gridSpan w:val="2"/>
          </w:tcPr>
          <w:p w14:paraId="75B96B5D" w14:textId="520B2FAD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271A14" w14:textId="1230E514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.</w:t>
            </w:r>
          </w:p>
        </w:tc>
      </w:tr>
      <w:tr w:rsidR="008B351D" w:rsidRPr="00520B54" w14:paraId="21A27B6C" w14:textId="34C11236" w:rsidTr="00051B4D">
        <w:trPr>
          <w:trHeight w:val="283"/>
        </w:trPr>
        <w:tc>
          <w:tcPr>
            <w:tcW w:w="0" w:type="auto"/>
            <w:vMerge/>
          </w:tcPr>
          <w:p w14:paraId="0A4F68E6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7802C4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2 out of 100 patients (2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E0EF06B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-0.12</w:t>
            </w:r>
          </w:p>
        </w:tc>
        <w:tc>
          <w:tcPr>
            <w:tcW w:w="0" w:type="auto"/>
          </w:tcPr>
          <w:p w14:paraId="2E2A2332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</w:tcPr>
          <w:p w14:paraId="3923FE8E" w14:textId="731B43E2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26</w:t>
            </w:r>
          </w:p>
        </w:tc>
        <w:tc>
          <w:tcPr>
            <w:tcW w:w="0" w:type="auto"/>
            <w:gridSpan w:val="2"/>
          </w:tcPr>
          <w:p w14:paraId="1BE22A02" w14:textId="6D7348C5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02</w:t>
            </w:r>
          </w:p>
        </w:tc>
        <w:tc>
          <w:tcPr>
            <w:tcW w:w="0" w:type="auto"/>
            <w:gridSpan w:val="2"/>
          </w:tcPr>
          <w:p w14:paraId="21950557" w14:textId="211ACAC8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</w:tcPr>
          <w:p w14:paraId="6CFA9BB7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  <w:gridSpan w:val="2"/>
          </w:tcPr>
          <w:p w14:paraId="5025A78E" w14:textId="3AC2B5D6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3D57E3E" w14:textId="147E2ECB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534B5C3" w14:textId="53BCFA2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29</w:t>
            </w:r>
          </w:p>
        </w:tc>
        <w:tc>
          <w:tcPr>
            <w:tcW w:w="0" w:type="auto"/>
          </w:tcPr>
          <w:p w14:paraId="322DE477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1BC817FD" w14:textId="2FB45BFF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43</w:t>
            </w:r>
          </w:p>
        </w:tc>
        <w:tc>
          <w:tcPr>
            <w:tcW w:w="0" w:type="auto"/>
            <w:gridSpan w:val="2"/>
          </w:tcPr>
          <w:p w14:paraId="24FB8AC4" w14:textId="0E6C8450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15</w:t>
            </w:r>
          </w:p>
        </w:tc>
        <w:tc>
          <w:tcPr>
            <w:tcW w:w="0" w:type="auto"/>
          </w:tcPr>
          <w:p w14:paraId="25A26EEA" w14:textId="554DCE98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</w:tcPr>
          <w:p w14:paraId="6385DDFF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  <w:gridSpan w:val="2"/>
          </w:tcPr>
          <w:p w14:paraId="41DBD68B" w14:textId="78D0F2F3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36594CE" w14:textId="03054772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.</w:t>
            </w:r>
          </w:p>
        </w:tc>
      </w:tr>
      <w:tr w:rsidR="00E36C4C" w:rsidRPr="00520B54" w14:paraId="69A53ABA" w14:textId="2FD72EF0" w:rsidTr="00051B4D">
        <w:trPr>
          <w:trHeight w:val="283"/>
        </w:trPr>
        <w:tc>
          <w:tcPr>
            <w:tcW w:w="0" w:type="auto"/>
            <w:vMerge/>
          </w:tcPr>
          <w:p w14:paraId="71659468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0FB4022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4 out of 100 patients (4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1D836FD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-0.6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C24B31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8F853F" w14:textId="0C70B70B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83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E8A7BB8" w14:textId="13C187AB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52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ECB9B58" w14:textId="058C9DB2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138B9B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15B1CFF6" w14:textId="72841050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CA1294D" w14:textId="03059259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CDFB743" w14:textId="702C4006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6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866C25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8F6A4B" w14:textId="07D5EB59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84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1F24CD11" w14:textId="38C53D65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5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EF8302" w14:textId="3CDDAC39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81CD14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605F3100" w14:textId="7C929AEE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FB10128" w14:textId="1F4E9759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.</w:t>
            </w:r>
          </w:p>
        </w:tc>
      </w:tr>
      <w:tr w:rsidR="00E36C4C" w:rsidRPr="00520B54" w14:paraId="2F0C49EB" w14:textId="084D8E66" w:rsidTr="00051B4D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02CACFD6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Risk of nerve damage</w:t>
            </w:r>
          </w:p>
          <w:p w14:paraId="3993E530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9CC2EDD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 out of 100 patients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92ECF9E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1.7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DFB9A4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7E2F65" w14:textId="46C610D2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1.5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7E7F1861" w14:textId="49C133A1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1.9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38E188DE" w14:textId="7BA4DB54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4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4C80A5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5D1997D0" w14:textId="398B701C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7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AF8CC57" w14:textId="26AA4657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4F0052B" w14:textId="73457725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2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032A8C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6C4BC2" w14:textId="4BCE0FCA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1.8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1FED390F" w14:textId="38EB69BA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2.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84144E" w14:textId="0B35899E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0BA6D6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057BA278" w14:textId="2510F7B1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5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638B649" w14:textId="16FB0A49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03</w:t>
            </w:r>
          </w:p>
        </w:tc>
      </w:tr>
      <w:tr w:rsidR="008B351D" w:rsidRPr="00520B54" w14:paraId="6D33A40C" w14:textId="04469D59" w:rsidTr="00051B4D">
        <w:trPr>
          <w:trHeight w:val="283"/>
        </w:trPr>
        <w:tc>
          <w:tcPr>
            <w:tcW w:w="0" w:type="auto"/>
            <w:vMerge/>
          </w:tcPr>
          <w:p w14:paraId="057C7E9D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411F008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5 out of 100 patients (5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F320FB7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36</w:t>
            </w:r>
          </w:p>
        </w:tc>
        <w:tc>
          <w:tcPr>
            <w:tcW w:w="0" w:type="auto"/>
          </w:tcPr>
          <w:p w14:paraId="0E91AAC9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0E08C942" w14:textId="0C5E2C4E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21</w:t>
            </w:r>
          </w:p>
        </w:tc>
        <w:tc>
          <w:tcPr>
            <w:tcW w:w="0" w:type="auto"/>
            <w:gridSpan w:val="2"/>
          </w:tcPr>
          <w:p w14:paraId="370EFC33" w14:textId="218E2717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50</w:t>
            </w:r>
          </w:p>
        </w:tc>
        <w:tc>
          <w:tcPr>
            <w:tcW w:w="0" w:type="auto"/>
            <w:gridSpan w:val="2"/>
          </w:tcPr>
          <w:p w14:paraId="0551A98E" w14:textId="7E023DEF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16</w:t>
            </w:r>
          </w:p>
        </w:tc>
        <w:tc>
          <w:tcPr>
            <w:tcW w:w="0" w:type="auto"/>
          </w:tcPr>
          <w:p w14:paraId="28E25978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33</w:t>
            </w:r>
          </w:p>
        </w:tc>
        <w:tc>
          <w:tcPr>
            <w:tcW w:w="0" w:type="auto"/>
            <w:gridSpan w:val="2"/>
          </w:tcPr>
          <w:p w14:paraId="153A1272" w14:textId="13F5B25A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4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7871EA8" w14:textId="35C19361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E8F22DE" w14:textId="07273E21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38</w:t>
            </w:r>
          </w:p>
        </w:tc>
        <w:tc>
          <w:tcPr>
            <w:tcW w:w="0" w:type="auto"/>
          </w:tcPr>
          <w:p w14:paraId="2439630F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0880CD96" w14:textId="556839F7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23</w:t>
            </w:r>
          </w:p>
        </w:tc>
        <w:tc>
          <w:tcPr>
            <w:tcW w:w="0" w:type="auto"/>
            <w:gridSpan w:val="2"/>
          </w:tcPr>
          <w:p w14:paraId="6804B909" w14:textId="6EDD2FD5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53</w:t>
            </w:r>
          </w:p>
        </w:tc>
        <w:tc>
          <w:tcPr>
            <w:tcW w:w="0" w:type="auto"/>
          </w:tcPr>
          <w:p w14:paraId="489A0A12" w14:textId="3F562CE2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34</w:t>
            </w:r>
          </w:p>
        </w:tc>
        <w:tc>
          <w:tcPr>
            <w:tcW w:w="0" w:type="auto"/>
          </w:tcPr>
          <w:p w14:paraId="5881234A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gridSpan w:val="2"/>
          </w:tcPr>
          <w:p w14:paraId="58EBC7D8" w14:textId="37C642D9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6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E847739" w14:textId="4BFF5EBD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06</w:t>
            </w:r>
          </w:p>
        </w:tc>
      </w:tr>
      <w:tr w:rsidR="008B351D" w:rsidRPr="00520B54" w14:paraId="3A9CD80E" w14:textId="166D56F0" w:rsidTr="00051B4D">
        <w:trPr>
          <w:trHeight w:val="283"/>
        </w:trPr>
        <w:tc>
          <w:tcPr>
            <w:tcW w:w="0" w:type="auto"/>
            <w:vMerge/>
          </w:tcPr>
          <w:p w14:paraId="71295C37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AC38D8F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10 out of 100 patients (10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B1A903A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-0.28</w:t>
            </w:r>
          </w:p>
        </w:tc>
        <w:tc>
          <w:tcPr>
            <w:tcW w:w="0" w:type="auto"/>
          </w:tcPr>
          <w:p w14:paraId="651BBC69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132D8291" w14:textId="3DDAFFEB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43</w:t>
            </w:r>
          </w:p>
        </w:tc>
        <w:tc>
          <w:tcPr>
            <w:tcW w:w="0" w:type="auto"/>
            <w:gridSpan w:val="2"/>
          </w:tcPr>
          <w:p w14:paraId="46BFA51D" w14:textId="1B638E87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12</w:t>
            </w:r>
          </w:p>
        </w:tc>
        <w:tc>
          <w:tcPr>
            <w:tcW w:w="0" w:type="auto"/>
            <w:gridSpan w:val="2"/>
          </w:tcPr>
          <w:p w14:paraId="741802F3" w14:textId="6437AB9D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24</w:t>
            </w:r>
          </w:p>
        </w:tc>
        <w:tc>
          <w:tcPr>
            <w:tcW w:w="0" w:type="auto"/>
          </w:tcPr>
          <w:p w14:paraId="58361950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0" w:type="auto"/>
            <w:gridSpan w:val="2"/>
          </w:tcPr>
          <w:p w14:paraId="769BC386" w14:textId="50DEEB70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5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D1BCFC1" w14:textId="4111F9C0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E7607C7" w14:textId="48E17A40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19</w:t>
            </w:r>
          </w:p>
        </w:tc>
        <w:tc>
          <w:tcPr>
            <w:tcW w:w="0" w:type="auto"/>
          </w:tcPr>
          <w:p w14:paraId="01151E7C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59C81796" w14:textId="0C0CDED1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33</w:t>
            </w:r>
          </w:p>
        </w:tc>
        <w:tc>
          <w:tcPr>
            <w:tcW w:w="0" w:type="auto"/>
            <w:gridSpan w:val="2"/>
          </w:tcPr>
          <w:p w14:paraId="41EA628B" w14:textId="19938EB5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04</w:t>
            </w:r>
          </w:p>
        </w:tc>
        <w:tc>
          <w:tcPr>
            <w:tcW w:w="0" w:type="auto"/>
          </w:tcPr>
          <w:p w14:paraId="223F2F93" w14:textId="06C15519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19</w:t>
            </w:r>
          </w:p>
        </w:tc>
        <w:tc>
          <w:tcPr>
            <w:tcW w:w="0" w:type="auto"/>
          </w:tcPr>
          <w:p w14:paraId="6D10DA8A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gridSpan w:val="2"/>
          </w:tcPr>
          <w:p w14:paraId="0FF7F9B2" w14:textId="1EE265AF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4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A93BEE0" w14:textId="6E63A910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07</w:t>
            </w:r>
          </w:p>
        </w:tc>
      </w:tr>
      <w:tr w:rsidR="00E36C4C" w:rsidRPr="00520B54" w14:paraId="00FFBC79" w14:textId="09816ACE" w:rsidTr="00051B4D">
        <w:trPr>
          <w:trHeight w:val="283"/>
        </w:trPr>
        <w:tc>
          <w:tcPr>
            <w:tcW w:w="0" w:type="auto"/>
            <w:vMerge/>
          </w:tcPr>
          <w:p w14:paraId="2E197351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169C94A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15 out of 100 patients (15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25BCDB5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-1.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EF90F0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AB407D" w14:textId="4FD86C8B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2.08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3960F2F7" w14:textId="041D480C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1.61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6F982E83" w14:textId="20996FC1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3D43F0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6718B21F" w14:textId="4B93E218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610C2A6" w14:textId="04151A97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1.4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5641AD8" w14:textId="5577F5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2.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667CFA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98E9F5" w14:textId="594AA5B3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2.45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0749513F" w14:textId="2E94BEEF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1.9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D5589D" w14:textId="57843DF2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B5580E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4B70482" w14:textId="0059B763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631894A" w14:textId="0CDD0C16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1.23</w:t>
            </w:r>
          </w:p>
        </w:tc>
      </w:tr>
      <w:tr w:rsidR="00E36C4C" w:rsidRPr="00520B54" w14:paraId="4E4F6B22" w14:textId="29864275" w:rsidTr="00051B4D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6DEE27F3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Risk of nausea</w:t>
            </w:r>
          </w:p>
          <w:p w14:paraId="647F85BE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B3AC822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 out of 100 patients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91C685C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3.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DC917A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6961CF" w14:textId="2557069A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2.8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19951D2" w14:textId="51DAFCBB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3.4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05C5B90F" w14:textId="498A8190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592FB9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790912A3" w14:textId="64E83403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E6BA28E" w14:textId="622C30A4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31888A50" w14:textId="56D82E0E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3.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2EFFE8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D666C1" w14:textId="5833B18B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2.9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7F3480EC" w14:textId="717AEC3F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3.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1C4B7F" w14:textId="64B141C1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8931FB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41064260" w14:textId="17256789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34672FE" w14:textId="1101B5D3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91</w:t>
            </w:r>
          </w:p>
        </w:tc>
      </w:tr>
      <w:tr w:rsidR="008B351D" w:rsidRPr="00520B54" w14:paraId="71E562D6" w14:textId="62D1D13B" w:rsidTr="00051B4D">
        <w:trPr>
          <w:trHeight w:val="283"/>
        </w:trPr>
        <w:tc>
          <w:tcPr>
            <w:tcW w:w="0" w:type="auto"/>
            <w:vMerge/>
          </w:tcPr>
          <w:p w14:paraId="57CDE86B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15A2E63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10 out of 100 patients (10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BB23374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1.34</w:t>
            </w:r>
          </w:p>
        </w:tc>
        <w:tc>
          <w:tcPr>
            <w:tcW w:w="0" w:type="auto"/>
          </w:tcPr>
          <w:p w14:paraId="0E6CB86B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665CBF7B" w14:textId="0312EED3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1.13</w:t>
            </w:r>
          </w:p>
        </w:tc>
        <w:tc>
          <w:tcPr>
            <w:tcW w:w="0" w:type="auto"/>
            <w:gridSpan w:val="2"/>
          </w:tcPr>
          <w:p w14:paraId="6A023A60" w14:textId="03B0EE41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1.54</w:t>
            </w:r>
          </w:p>
        </w:tc>
        <w:tc>
          <w:tcPr>
            <w:tcW w:w="0" w:type="auto"/>
            <w:gridSpan w:val="2"/>
          </w:tcPr>
          <w:p w14:paraId="7BEB9B16" w14:textId="6B8F0D68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</w:tcPr>
          <w:p w14:paraId="18A9A05E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  <w:gridSpan w:val="2"/>
          </w:tcPr>
          <w:p w14:paraId="62C10593" w14:textId="0D523D86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1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E910D1" w14:textId="059C424F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E79F5EA" w14:textId="69410EFE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1.30</w:t>
            </w:r>
          </w:p>
        </w:tc>
        <w:tc>
          <w:tcPr>
            <w:tcW w:w="0" w:type="auto"/>
          </w:tcPr>
          <w:p w14:paraId="67DBDB96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713284C8" w14:textId="30E2A963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1.11</w:t>
            </w:r>
          </w:p>
        </w:tc>
        <w:tc>
          <w:tcPr>
            <w:tcW w:w="0" w:type="auto"/>
            <w:gridSpan w:val="2"/>
          </w:tcPr>
          <w:p w14:paraId="7E469B47" w14:textId="5EFB9F80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1.49</w:t>
            </w:r>
          </w:p>
        </w:tc>
        <w:tc>
          <w:tcPr>
            <w:tcW w:w="0" w:type="auto"/>
          </w:tcPr>
          <w:p w14:paraId="7883F191" w14:textId="65E0DB36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42</w:t>
            </w:r>
          </w:p>
        </w:tc>
        <w:tc>
          <w:tcPr>
            <w:tcW w:w="0" w:type="auto"/>
          </w:tcPr>
          <w:p w14:paraId="78D72CFA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gridSpan w:val="2"/>
          </w:tcPr>
          <w:p w14:paraId="486E20A8" w14:textId="09A919B0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45D24B1" w14:textId="374B2F58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67</w:t>
            </w:r>
          </w:p>
        </w:tc>
      </w:tr>
      <w:tr w:rsidR="008B351D" w:rsidRPr="00520B54" w14:paraId="7AE6E589" w14:textId="0A4AEB83" w:rsidTr="00051B4D">
        <w:trPr>
          <w:trHeight w:val="283"/>
        </w:trPr>
        <w:tc>
          <w:tcPr>
            <w:tcW w:w="0" w:type="auto"/>
            <w:vMerge/>
          </w:tcPr>
          <w:p w14:paraId="080D9ADD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CFAD227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30 out of 100 patients (30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D5CC8AF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-1.40</w:t>
            </w:r>
          </w:p>
        </w:tc>
        <w:tc>
          <w:tcPr>
            <w:tcW w:w="0" w:type="auto"/>
          </w:tcPr>
          <w:p w14:paraId="3B8BA2FD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3CF8DE61" w14:textId="5D19C480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1.64</w:t>
            </w:r>
          </w:p>
        </w:tc>
        <w:tc>
          <w:tcPr>
            <w:tcW w:w="0" w:type="auto"/>
            <w:gridSpan w:val="2"/>
          </w:tcPr>
          <w:p w14:paraId="78BC93B2" w14:textId="15793DA3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1.15</w:t>
            </w:r>
          </w:p>
        </w:tc>
        <w:tc>
          <w:tcPr>
            <w:tcW w:w="0" w:type="auto"/>
            <w:gridSpan w:val="2"/>
          </w:tcPr>
          <w:p w14:paraId="76F88D56" w14:textId="14A77EEA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74</w:t>
            </w:r>
          </w:p>
        </w:tc>
        <w:tc>
          <w:tcPr>
            <w:tcW w:w="0" w:type="auto"/>
          </w:tcPr>
          <w:p w14:paraId="38531CBF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gridSpan w:val="2"/>
          </w:tcPr>
          <w:p w14:paraId="71F423B7" w14:textId="17D85B8F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1.1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B1B168D" w14:textId="6390F393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3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78292A4" w14:textId="3134A141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1.61</w:t>
            </w:r>
          </w:p>
        </w:tc>
        <w:tc>
          <w:tcPr>
            <w:tcW w:w="0" w:type="auto"/>
          </w:tcPr>
          <w:p w14:paraId="174093D1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0EBC5662" w14:textId="308F0965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1.85</w:t>
            </w:r>
          </w:p>
        </w:tc>
        <w:tc>
          <w:tcPr>
            <w:tcW w:w="0" w:type="auto"/>
            <w:gridSpan w:val="2"/>
          </w:tcPr>
          <w:p w14:paraId="1C775618" w14:textId="081204D9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1.38</w:t>
            </w:r>
          </w:p>
        </w:tc>
        <w:tc>
          <w:tcPr>
            <w:tcW w:w="0" w:type="auto"/>
          </w:tcPr>
          <w:p w14:paraId="23738488" w14:textId="75A38021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67</w:t>
            </w:r>
          </w:p>
        </w:tc>
        <w:tc>
          <w:tcPr>
            <w:tcW w:w="0" w:type="auto"/>
          </w:tcPr>
          <w:p w14:paraId="21B01373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gridSpan w:val="2"/>
          </w:tcPr>
          <w:p w14:paraId="532C3055" w14:textId="5A642037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87D5C52" w14:textId="4E34CD06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97</w:t>
            </w:r>
          </w:p>
        </w:tc>
      </w:tr>
      <w:tr w:rsidR="00E36C4C" w:rsidRPr="00520B54" w14:paraId="256C93D4" w14:textId="0153A8EE" w:rsidTr="00051B4D">
        <w:trPr>
          <w:trHeight w:val="283"/>
        </w:trPr>
        <w:tc>
          <w:tcPr>
            <w:tcW w:w="0" w:type="auto"/>
            <w:vMerge/>
          </w:tcPr>
          <w:p w14:paraId="0700B2E8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0DC24C1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50 out of 100 patients (50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87ADBF9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-3.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55D3D1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CCB8CB" w14:textId="5DE84297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3.55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590A0614" w14:textId="2DA9DD6C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2.67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03ABFC81" w14:textId="07EE38E9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0292D6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15EA6ACB" w14:textId="2351CDB2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6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8C23BBC" w14:textId="64E7F817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5C821DE" w14:textId="1DA4078C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2.8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C7FA85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5917B3" w14:textId="4EE6B045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3.24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2DCEC468" w14:textId="760E7E7C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2.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E294FC" w14:textId="4B524285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1.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7A6B20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8DEC715" w14:textId="5AAA405C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2.2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3E9C19A" w14:textId="5073F9D0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1.22</w:t>
            </w:r>
          </w:p>
        </w:tc>
      </w:tr>
      <w:tr w:rsidR="00E36C4C" w:rsidRPr="00520B54" w14:paraId="075939F2" w14:textId="032F90F8" w:rsidTr="00051B4D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516FE064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Risk of severe hypoglycemia</w:t>
            </w:r>
          </w:p>
          <w:p w14:paraId="4C0034E5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EFA037E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 out of 100 patients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864CB7F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DF8EFE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F8E36B" w14:textId="68EF7AC8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5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12B5A859" w14:textId="0CC7A43E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8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347D8788" w14:textId="69B2FD8B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C53D8E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16DF6F72" w14:textId="634D381F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5D1A3B7" w14:textId="4F27251C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FD73F8F" w14:textId="622F90C4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AE3C05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A0376F" w14:textId="0C8789C1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6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161B064D" w14:textId="47098865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417B62" w14:textId="0CCFAC8B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274A47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0373DEBE" w14:textId="0C438C17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9690E89" w14:textId="1661F492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.</w:t>
            </w:r>
          </w:p>
        </w:tc>
      </w:tr>
      <w:tr w:rsidR="008B351D" w:rsidRPr="00520B54" w14:paraId="79DFB219" w14:textId="71FBCABA" w:rsidTr="00051B4D">
        <w:trPr>
          <w:trHeight w:val="283"/>
        </w:trPr>
        <w:tc>
          <w:tcPr>
            <w:tcW w:w="0" w:type="auto"/>
            <w:vMerge/>
          </w:tcPr>
          <w:p w14:paraId="0510BC94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E1F2E10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1 in 100 patients (1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D3713C6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21</w:t>
            </w:r>
          </w:p>
        </w:tc>
        <w:tc>
          <w:tcPr>
            <w:tcW w:w="0" w:type="auto"/>
          </w:tcPr>
          <w:p w14:paraId="04FE656E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5EE27417" w14:textId="7ECB5915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07</w:t>
            </w:r>
          </w:p>
        </w:tc>
        <w:tc>
          <w:tcPr>
            <w:tcW w:w="0" w:type="auto"/>
            <w:gridSpan w:val="2"/>
          </w:tcPr>
          <w:p w14:paraId="7CD76EBE" w14:textId="69FA59BA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34</w:t>
            </w:r>
          </w:p>
        </w:tc>
        <w:tc>
          <w:tcPr>
            <w:tcW w:w="0" w:type="auto"/>
            <w:gridSpan w:val="2"/>
          </w:tcPr>
          <w:p w14:paraId="2E85DFEA" w14:textId="42817E4F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</w:tcPr>
          <w:p w14:paraId="60EBDB43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  <w:gridSpan w:val="2"/>
          </w:tcPr>
          <w:p w14:paraId="7E3AC919" w14:textId="228EC5AC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5141D0A" w14:textId="369F2384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3478F93" w14:textId="44860900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</w:tcPr>
          <w:p w14:paraId="7B5BEC5D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</w:tcPr>
          <w:p w14:paraId="54FEEAC6" w14:textId="635B29CB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02</w:t>
            </w:r>
          </w:p>
        </w:tc>
        <w:tc>
          <w:tcPr>
            <w:tcW w:w="0" w:type="auto"/>
            <w:gridSpan w:val="2"/>
          </w:tcPr>
          <w:p w14:paraId="5DF941EB" w14:textId="4E58DDFF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25</w:t>
            </w:r>
          </w:p>
        </w:tc>
        <w:tc>
          <w:tcPr>
            <w:tcW w:w="0" w:type="auto"/>
          </w:tcPr>
          <w:p w14:paraId="1087B68E" w14:textId="68F018EE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</w:tcPr>
          <w:p w14:paraId="41732859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  <w:gridSpan w:val="2"/>
          </w:tcPr>
          <w:p w14:paraId="79530168" w14:textId="46F050F1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EA46DD" w14:textId="0C5E0778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.</w:t>
            </w:r>
          </w:p>
        </w:tc>
      </w:tr>
      <w:tr w:rsidR="008B351D" w:rsidRPr="00520B54" w14:paraId="1AF57EBB" w14:textId="3FAC227E" w:rsidTr="00051B4D">
        <w:trPr>
          <w:trHeight w:val="283"/>
        </w:trPr>
        <w:tc>
          <w:tcPr>
            <w:tcW w:w="0" w:type="auto"/>
            <w:vMerge/>
          </w:tcPr>
          <w:p w14:paraId="15C06C22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201225B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2 out of 100 patients (2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08FB3E8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-0.26</w:t>
            </w:r>
          </w:p>
        </w:tc>
        <w:tc>
          <w:tcPr>
            <w:tcW w:w="0" w:type="auto"/>
          </w:tcPr>
          <w:p w14:paraId="33F5A39F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7A717629" w14:textId="7A42C305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41</w:t>
            </w:r>
          </w:p>
        </w:tc>
        <w:tc>
          <w:tcPr>
            <w:tcW w:w="0" w:type="auto"/>
            <w:gridSpan w:val="2"/>
          </w:tcPr>
          <w:p w14:paraId="6E65D0A3" w14:textId="3FE88163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12</w:t>
            </w:r>
          </w:p>
        </w:tc>
        <w:tc>
          <w:tcPr>
            <w:tcW w:w="0" w:type="auto"/>
            <w:gridSpan w:val="2"/>
          </w:tcPr>
          <w:p w14:paraId="7192EA84" w14:textId="6FC18705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</w:tcPr>
          <w:p w14:paraId="2C3BCF67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  <w:gridSpan w:val="2"/>
          </w:tcPr>
          <w:p w14:paraId="51FFF144" w14:textId="4BB7E9C7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D75CC5F" w14:textId="625CC1D0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D90693B" w14:textId="37B748EF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20</w:t>
            </w:r>
          </w:p>
        </w:tc>
        <w:tc>
          <w:tcPr>
            <w:tcW w:w="0" w:type="auto"/>
          </w:tcPr>
          <w:p w14:paraId="7821A27E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0744BD8C" w14:textId="163369E1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34</w:t>
            </w:r>
          </w:p>
        </w:tc>
        <w:tc>
          <w:tcPr>
            <w:tcW w:w="0" w:type="auto"/>
            <w:gridSpan w:val="2"/>
          </w:tcPr>
          <w:p w14:paraId="79509D4F" w14:textId="199F352E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06</w:t>
            </w:r>
          </w:p>
        </w:tc>
        <w:tc>
          <w:tcPr>
            <w:tcW w:w="0" w:type="auto"/>
          </w:tcPr>
          <w:p w14:paraId="3D63C677" w14:textId="29FA1050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</w:tcPr>
          <w:p w14:paraId="37C1A576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  <w:gridSpan w:val="2"/>
          </w:tcPr>
          <w:p w14:paraId="55C2899C" w14:textId="0E5138E0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AE8EBAF" w14:textId="5CFF9847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.</w:t>
            </w:r>
          </w:p>
        </w:tc>
      </w:tr>
      <w:tr w:rsidR="00E36C4C" w:rsidRPr="00520B54" w14:paraId="1C493EB2" w14:textId="053EEF24" w:rsidTr="00051B4D">
        <w:trPr>
          <w:trHeight w:val="283"/>
        </w:trPr>
        <w:tc>
          <w:tcPr>
            <w:tcW w:w="0" w:type="auto"/>
            <w:vMerge/>
          </w:tcPr>
          <w:p w14:paraId="570B7DC3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EE473A9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4 out of 100 patients (4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D3601B8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-0.6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ECDC44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C1EF6D" w14:textId="240A0BFE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79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73C33BF" w14:textId="73C42C6F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48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38CAF02D" w14:textId="69D04D8E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6CAF29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4E910C8B" w14:textId="394AC285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2C3E65C" w14:textId="3C2AE623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088964E" w14:textId="2B22D7F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6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FB0315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6A1401" w14:textId="0E8A651A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85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22D4A6D7" w14:textId="5A240758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5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B200D1" w14:textId="75679BE5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D610A4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23D00B8A" w14:textId="5481D0C1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8C7E258" w14:textId="13326AB6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.</w:t>
            </w:r>
          </w:p>
        </w:tc>
      </w:tr>
      <w:tr w:rsidR="00E36C4C" w:rsidRPr="00520B54" w14:paraId="5BC69823" w14:textId="56038300" w:rsidTr="00051B4D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40F6E158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Weight change</w:t>
            </w:r>
          </w:p>
          <w:p w14:paraId="5A2FCD07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6D95A22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Decrease of -6k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B63CD54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1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C8D67A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6D2381" w14:textId="643AA36A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8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23841769" w14:textId="550C69E3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1.2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49D8BA52" w14:textId="5D97CC43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70B7E1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018C20E8" w14:textId="24DB1A96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A2EF71E" w14:textId="4A87203F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1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14AEF47" w14:textId="451BE50D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1.4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CA6E01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4D41F5" w14:textId="6A3A918F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1.2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10E88E18" w14:textId="62A76A3E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1.6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EAF5E8" w14:textId="1ACBA0E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E87B14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7A369CF3" w14:textId="10347F7E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ACB9F79" w14:textId="490BC12A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1.20</w:t>
            </w:r>
          </w:p>
        </w:tc>
      </w:tr>
      <w:tr w:rsidR="008B351D" w:rsidRPr="00520B54" w14:paraId="43F5A328" w14:textId="5AE49516" w:rsidTr="00051B4D">
        <w:trPr>
          <w:trHeight w:val="283"/>
        </w:trPr>
        <w:tc>
          <w:tcPr>
            <w:tcW w:w="0" w:type="auto"/>
            <w:vMerge/>
          </w:tcPr>
          <w:p w14:paraId="6CC769E1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935BD8C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Decrease of -2kg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DB57169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1.31</w:t>
            </w:r>
          </w:p>
        </w:tc>
        <w:tc>
          <w:tcPr>
            <w:tcW w:w="0" w:type="auto"/>
          </w:tcPr>
          <w:p w14:paraId="14CCA2E9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357C9270" w14:textId="383F6E88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1.13</w:t>
            </w:r>
          </w:p>
        </w:tc>
        <w:tc>
          <w:tcPr>
            <w:tcW w:w="0" w:type="auto"/>
            <w:gridSpan w:val="2"/>
          </w:tcPr>
          <w:p w14:paraId="2EAFC2A4" w14:textId="76949C8B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1.49</w:t>
            </w:r>
          </w:p>
        </w:tc>
        <w:tc>
          <w:tcPr>
            <w:tcW w:w="0" w:type="auto"/>
            <w:gridSpan w:val="2"/>
          </w:tcPr>
          <w:p w14:paraId="09928F5A" w14:textId="74384B5A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86</w:t>
            </w:r>
          </w:p>
        </w:tc>
        <w:tc>
          <w:tcPr>
            <w:tcW w:w="0" w:type="auto"/>
          </w:tcPr>
          <w:p w14:paraId="569226D7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gridSpan w:val="2"/>
          </w:tcPr>
          <w:p w14:paraId="3B10A3EE" w14:textId="65DF0B4B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ADE786" w14:textId="680ADB84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1.1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FE8FA52" w14:textId="713DBDF9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1.41</w:t>
            </w:r>
          </w:p>
        </w:tc>
        <w:tc>
          <w:tcPr>
            <w:tcW w:w="0" w:type="auto"/>
          </w:tcPr>
          <w:p w14:paraId="67D7EB10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4BA98B1B" w14:textId="60548DE7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1.24</w:t>
            </w:r>
          </w:p>
        </w:tc>
        <w:tc>
          <w:tcPr>
            <w:tcW w:w="0" w:type="auto"/>
            <w:gridSpan w:val="2"/>
          </w:tcPr>
          <w:p w14:paraId="357ABB7B" w14:textId="4C92E5D9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1.58</w:t>
            </w:r>
          </w:p>
        </w:tc>
        <w:tc>
          <w:tcPr>
            <w:tcW w:w="0" w:type="auto"/>
          </w:tcPr>
          <w:p w14:paraId="6161A565" w14:textId="64B9583B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59</w:t>
            </w:r>
          </w:p>
        </w:tc>
        <w:tc>
          <w:tcPr>
            <w:tcW w:w="0" w:type="auto"/>
          </w:tcPr>
          <w:p w14:paraId="7A12F2B2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gridSpan w:val="2"/>
          </w:tcPr>
          <w:p w14:paraId="689D9A63" w14:textId="62FE5188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AC2D2C0" w14:textId="518AB01D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81</w:t>
            </w:r>
          </w:p>
        </w:tc>
      </w:tr>
      <w:tr w:rsidR="008B351D" w:rsidRPr="00520B54" w14:paraId="3F805B37" w14:textId="152A8765" w:rsidTr="00051B4D">
        <w:trPr>
          <w:trHeight w:val="283"/>
        </w:trPr>
        <w:tc>
          <w:tcPr>
            <w:tcW w:w="0" w:type="auto"/>
            <w:vMerge/>
          </w:tcPr>
          <w:p w14:paraId="4180FF30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CCA9D1F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Increase of +2kg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3FA6914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-0.36</w:t>
            </w:r>
          </w:p>
        </w:tc>
        <w:tc>
          <w:tcPr>
            <w:tcW w:w="0" w:type="auto"/>
          </w:tcPr>
          <w:p w14:paraId="489E14A8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2E71A753" w14:textId="32E95796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52</w:t>
            </w:r>
          </w:p>
        </w:tc>
        <w:tc>
          <w:tcPr>
            <w:tcW w:w="0" w:type="auto"/>
            <w:gridSpan w:val="2"/>
          </w:tcPr>
          <w:p w14:paraId="49FE46E2" w14:textId="5850F5AB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20</w:t>
            </w:r>
          </w:p>
        </w:tc>
        <w:tc>
          <w:tcPr>
            <w:tcW w:w="0" w:type="auto"/>
            <w:gridSpan w:val="2"/>
          </w:tcPr>
          <w:p w14:paraId="738B5C8D" w14:textId="4814333B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36</w:t>
            </w:r>
          </w:p>
        </w:tc>
        <w:tc>
          <w:tcPr>
            <w:tcW w:w="0" w:type="auto"/>
          </w:tcPr>
          <w:p w14:paraId="446A802A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gridSpan w:val="2"/>
          </w:tcPr>
          <w:p w14:paraId="503F1DFC" w14:textId="6B313E9A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B0D994" w14:textId="136B310B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4C3974F" w14:textId="4F0CBCB9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51</w:t>
            </w:r>
          </w:p>
        </w:tc>
        <w:tc>
          <w:tcPr>
            <w:tcW w:w="0" w:type="auto"/>
          </w:tcPr>
          <w:p w14:paraId="1E90998D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6B2BA959" w14:textId="270A67FB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68</w:t>
            </w:r>
          </w:p>
        </w:tc>
        <w:tc>
          <w:tcPr>
            <w:tcW w:w="0" w:type="auto"/>
            <w:gridSpan w:val="2"/>
          </w:tcPr>
          <w:p w14:paraId="4A001983" w14:textId="26EFA11D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34</w:t>
            </w:r>
          </w:p>
        </w:tc>
        <w:tc>
          <w:tcPr>
            <w:tcW w:w="0" w:type="auto"/>
          </w:tcPr>
          <w:p w14:paraId="2C5F869F" w14:textId="23F35B3E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43</w:t>
            </w:r>
          </w:p>
        </w:tc>
        <w:tc>
          <w:tcPr>
            <w:tcW w:w="0" w:type="auto"/>
          </w:tcPr>
          <w:p w14:paraId="67BC57C7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gridSpan w:val="2"/>
          </w:tcPr>
          <w:p w14:paraId="72D933B8" w14:textId="50931CFB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2FC1E3" w14:textId="36CB97DC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72</w:t>
            </w:r>
          </w:p>
        </w:tc>
      </w:tr>
      <w:tr w:rsidR="00E36C4C" w:rsidRPr="00520B54" w14:paraId="65D3B2A6" w14:textId="1DCD7A34" w:rsidTr="00051B4D">
        <w:trPr>
          <w:trHeight w:val="283"/>
        </w:trPr>
        <w:tc>
          <w:tcPr>
            <w:tcW w:w="0" w:type="auto"/>
            <w:vMerge/>
          </w:tcPr>
          <w:p w14:paraId="3A38125D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4255B45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Increase of +6kg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82B259A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-2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4E8659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EC3D7C" w14:textId="172E0E8C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2.28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19C876E1" w14:textId="1F439F67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1.72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2184D27C" w14:textId="10EE1C83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2.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8BA3D4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6394DC79" w14:textId="053D3AF7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2.7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41AD190" w14:textId="73723096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1.5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B18F27B" w14:textId="0C041809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2.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1B12E6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785D95" w14:textId="16DA5DCB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2.64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028675D3" w14:textId="6E21C599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2.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B106ED" w14:textId="301DCE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2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639839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46563D60" w14:textId="3B8DA21F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2.4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2A5CE90" w14:textId="439158E0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1.56</w:t>
            </w:r>
          </w:p>
        </w:tc>
      </w:tr>
      <w:tr w:rsidR="00E36C4C" w:rsidRPr="00520B54" w14:paraId="4CE63E80" w14:textId="0A4F894B" w:rsidTr="00051B4D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05797289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Type and frequency of intake</w:t>
            </w:r>
          </w:p>
          <w:p w14:paraId="1F2B9849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67DE9EE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Oral 1x per wee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7843F42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7B7AC0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EC60DC" w14:textId="3DD6D25E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6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16211A65" w14:textId="491ED3FA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9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5721054B" w14:textId="68656D5B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D4FDAB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1DD9F612" w14:textId="7E4F9432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C27A3BB" w14:textId="55DA5811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E14406C" w14:textId="75CEDE00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F824A9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5810D8" w14:textId="2B07DD0C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5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98CC4E7" w14:textId="162F6B67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A32E6C" w14:textId="21703ACE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38ECEE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30A673A4" w14:textId="3A0B6C81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788C70E" w14:textId="634E769D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61</w:t>
            </w:r>
          </w:p>
        </w:tc>
      </w:tr>
      <w:tr w:rsidR="008B351D" w:rsidRPr="00520B54" w14:paraId="7E4D259A" w14:textId="52B184FF" w:rsidTr="00051B4D">
        <w:trPr>
          <w:trHeight w:val="283"/>
        </w:trPr>
        <w:tc>
          <w:tcPr>
            <w:tcW w:w="0" w:type="auto"/>
            <w:vMerge/>
          </w:tcPr>
          <w:p w14:paraId="37F89EC0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EEF4F4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Oral 7 times a week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538203E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18</w:t>
            </w:r>
          </w:p>
        </w:tc>
        <w:tc>
          <w:tcPr>
            <w:tcW w:w="0" w:type="auto"/>
          </w:tcPr>
          <w:p w14:paraId="553997B4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6C8A3005" w14:textId="0AC0F1A9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28</w:t>
            </w:r>
          </w:p>
        </w:tc>
        <w:tc>
          <w:tcPr>
            <w:tcW w:w="0" w:type="auto"/>
            <w:gridSpan w:val="2"/>
          </w:tcPr>
          <w:p w14:paraId="4E99339C" w14:textId="4CFC7E53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07</w:t>
            </w:r>
          </w:p>
        </w:tc>
        <w:tc>
          <w:tcPr>
            <w:tcW w:w="0" w:type="auto"/>
            <w:gridSpan w:val="2"/>
          </w:tcPr>
          <w:p w14:paraId="1D7DC28A" w14:textId="38632542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23</w:t>
            </w:r>
          </w:p>
        </w:tc>
        <w:tc>
          <w:tcPr>
            <w:tcW w:w="0" w:type="auto"/>
          </w:tcPr>
          <w:p w14:paraId="7C9CDC0E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  <w:gridSpan w:val="2"/>
          </w:tcPr>
          <w:p w14:paraId="3B245AAF" w14:textId="7C3930BC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0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EEC860" w14:textId="2508224A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8B30092" w14:textId="395E97B5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27</w:t>
            </w:r>
          </w:p>
        </w:tc>
        <w:tc>
          <w:tcPr>
            <w:tcW w:w="0" w:type="auto"/>
          </w:tcPr>
          <w:p w14:paraId="7629A1B3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483C58FA" w14:textId="629C6C26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38</w:t>
            </w:r>
          </w:p>
        </w:tc>
        <w:tc>
          <w:tcPr>
            <w:tcW w:w="0" w:type="auto"/>
            <w:gridSpan w:val="2"/>
          </w:tcPr>
          <w:p w14:paraId="57909986" w14:textId="2F2D69D0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16</w:t>
            </w:r>
          </w:p>
        </w:tc>
        <w:tc>
          <w:tcPr>
            <w:tcW w:w="0" w:type="auto"/>
          </w:tcPr>
          <w:p w14:paraId="362D46DD" w14:textId="0EE7395F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</w:tcPr>
          <w:p w14:paraId="0204696D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gridSpan w:val="2"/>
          </w:tcPr>
          <w:p w14:paraId="6C1A5329" w14:textId="54295880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7BFD6CC" w14:textId="5134FCD1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42</w:t>
            </w:r>
          </w:p>
        </w:tc>
      </w:tr>
      <w:tr w:rsidR="008B351D" w:rsidRPr="00520B54" w14:paraId="61DABBF0" w14:textId="1385B345" w:rsidTr="00051B4D">
        <w:trPr>
          <w:trHeight w:val="283"/>
        </w:trPr>
        <w:tc>
          <w:tcPr>
            <w:tcW w:w="0" w:type="auto"/>
            <w:vMerge/>
          </w:tcPr>
          <w:p w14:paraId="70A88F30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D8A1A27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Injection 1x a week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61A0B6F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49</w:t>
            </w:r>
          </w:p>
        </w:tc>
        <w:tc>
          <w:tcPr>
            <w:tcW w:w="0" w:type="auto"/>
          </w:tcPr>
          <w:p w14:paraId="30355CD2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5949C80F" w14:textId="1229CD30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38</w:t>
            </w:r>
          </w:p>
        </w:tc>
        <w:tc>
          <w:tcPr>
            <w:tcW w:w="0" w:type="auto"/>
            <w:gridSpan w:val="2"/>
          </w:tcPr>
          <w:p w14:paraId="700F75F1" w14:textId="7A8BC7B9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60</w:t>
            </w:r>
          </w:p>
        </w:tc>
        <w:tc>
          <w:tcPr>
            <w:tcW w:w="0" w:type="auto"/>
            <w:gridSpan w:val="2"/>
          </w:tcPr>
          <w:p w14:paraId="0A36A04F" w14:textId="41157AA9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0" w:type="auto"/>
          </w:tcPr>
          <w:p w14:paraId="6CB0BD21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0" w:type="auto"/>
            <w:gridSpan w:val="2"/>
          </w:tcPr>
          <w:p w14:paraId="7F26EE39" w14:textId="6F45B76D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BB92F69" w14:textId="2A6F2681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354914D" w14:textId="1CA1F1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44</w:t>
            </w:r>
          </w:p>
        </w:tc>
        <w:tc>
          <w:tcPr>
            <w:tcW w:w="0" w:type="auto"/>
          </w:tcPr>
          <w:p w14:paraId="6E57099E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3AC12D48" w14:textId="674D0DE5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33</w:t>
            </w:r>
          </w:p>
        </w:tc>
        <w:tc>
          <w:tcPr>
            <w:tcW w:w="0" w:type="auto"/>
            <w:gridSpan w:val="2"/>
          </w:tcPr>
          <w:p w14:paraId="2FCC14CC" w14:textId="2FCFB45E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55</w:t>
            </w:r>
          </w:p>
        </w:tc>
        <w:tc>
          <w:tcPr>
            <w:tcW w:w="0" w:type="auto"/>
          </w:tcPr>
          <w:p w14:paraId="1C18D9A7" w14:textId="6CD12D84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27</w:t>
            </w:r>
          </w:p>
        </w:tc>
        <w:tc>
          <w:tcPr>
            <w:tcW w:w="0" w:type="auto"/>
          </w:tcPr>
          <w:p w14:paraId="00629AD6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gridSpan w:val="2"/>
          </w:tcPr>
          <w:p w14:paraId="3D393217" w14:textId="78D3C15A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9D249C5" w14:textId="6EAD9B52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46</w:t>
            </w:r>
          </w:p>
        </w:tc>
      </w:tr>
      <w:tr w:rsidR="00E36C4C" w:rsidRPr="00520B54" w14:paraId="66FE1125" w14:textId="65E53710" w:rsidTr="00051B4D">
        <w:trPr>
          <w:trHeight w:val="283"/>
        </w:trPr>
        <w:tc>
          <w:tcPr>
            <w:tcW w:w="0" w:type="auto"/>
            <w:vMerge/>
          </w:tcPr>
          <w:p w14:paraId="1F68C8DF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1EEDD58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Injection 7x a week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3AE33A4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1.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FFD6AC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9BD185" w14:textId="67BFF99D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1.27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2550D4DC" w14:textId="56E6D084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95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1DDB51E3" w14:textId="37647E5F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1.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E13D4C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2B19100D" w14:textId="760B020D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1.5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4CB6A09" w14:textId="755829E1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6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8F93931" w14:textId="752E85AE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13E990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2AE2E3" w14:textId="20E9A889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99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27826EB" w14:textId="15001E38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F42536" w14:textId="7F90D63F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9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4451AC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4B92E7AF" w14:textId="152C7BEC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1.2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131BDCC" w14:textId="669ACC32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69</w:t>
            </w:r>
          </w:p>
        </w:tc>
      </w:tr>
      <w:tr w:rsidR="00E36C4C" w:rsidRPr="00520B54" w14:paraId="29CB9D79" w14:textId="7FAD0A9D" w:rsidTr="00051B4D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3BE4943B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  <w:r w:rsidRPr="00520B54">
              <w:rPr>
                <w:rFonts w:cs="Times New Roman"/>
                <w:sz w:val="16"/>
                <w:szCs w:val="16"/>
              </w:rPr>
              <w:t>Schedule of intake</w:t>
            </w:r>
          </w:p>
          <w:p w14:paraId="4B176277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B295090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Independent of meals in the morn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B047C47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209312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22FC34" w14:textId="251EB798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0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316C4947" w14:textId="1AD1CC20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1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3AB70D3B" w14:textId="49468515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83554C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8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2AF99C78" w14:textId="3691E0C0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4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9BFA852" w14:textId="4E4CDD7D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86BF551" w14:textId="33DF54A9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AEDA74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9AC450" w14:textId="07A87C89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0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2828588D" w14:textId="4F6411B2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FF4631" w14:textId="5056AC99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34AC88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0148DA67" w14:textId="5B989498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75F8953" w14:textId="078983C8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.</w:t>
            </w:r>
          </w:p>
        </w:tc>
      </w:tr>
      <w:tr w:rsidR="008B351D" w:rsidRPr="00520B54" w14:paraId="2DC59EB0" w14:textId="7C785C11" w:rsidTr="00051B4D">
        <w:trPr>
          <w:trHeight w:val="283"/>
        </w:trPr>
        <w:tc>
          <w:tcPr>
            <w:tcW w:w="0" w:type="auto"/>
            <w:vMerge/>
          </w:tcPr>
          <w:p w14:paraId="0364EA0D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173A5F3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Dependent on meals in the morning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CB24214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10</w:t>
            </w:r>
          </w:p>
        </w:tc>
        <w:tc>
          <w:tcPr>
            <w:tcW w:w="0" w:type="auto"/>
          </w:tcPr>
          <w:p w14:paraId="3D9DDB33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</w:tcPr>
          <w:p w14:paraId="0AECE566" w14:textId="32302860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21</w:t>
            </w:r>
          </w:p>
        </w:tc>
        <w:tc>
          <w:tcPr>
            <w:tcW w:w="0" w:type="auto"/>
            <w:gridSpan w:val="2"/>
          </w:tcPr>
          <w:p w14:paraId="1CD1853F" w14:textId="482AA1BE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00</w:t>
            </w:r>
          </w:p>
        </w:tc>
        <w:tc>
          <w:tcPr>
            <w:tcW w:w="0" w:type="auto"/>
            <w:gridSpan w:val="2"/>
          </w:tcPr>
          <w:p w14:paraId="6BEEF683" w14:textId="22727A7B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4973E844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87</w:t>
            </w:r>
          </w:p>
        </w:tc>
        <w:tc>
          <w:tcPr>
            <w:tcW w:w="0" w:type="auto"/>
            <w:gridSpan w:val="2"/>
          </w:tcPr>
          <w:p w14:paraId="7700014B" w14:textId="433B62E5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3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6DF07C6" w14:textId="3A8C9594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EA24919" w14:textId="755D49A4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17</w:t>
            </w:r>
          </w:p>
        </w:tc>
        <w:tc>
          <w:tcPr>
            <w:tcW w:w="0" w:type="auto"/>
          </w:tcPr>
          <w:p w14:paraId="32DB4077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78134DED" w14:textId="3DF0D158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27</w:t>
            </w:r>
          </w:p>
        </w:tc>
        <w:tc>
          <w:tcPr>
            <w:tcW w:w="0" w:type="auto"/>
            <w:gridSpan w:val="2"/>
          </w:tcPr>
          <w:p w14:paraId="2D010C14" w14:textId="29DFD153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06</w:t>
            </w:r>
          </w:p>
        </w:tc>
        <w:tc>
          <w:tcPr>
            <w:tcW w:w="0" w:type="auto"/>
          </w:tcPr>
          <w:p w14:paraId="2044DCCA" w14:textId="57B745E3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</w:tcPr>
          <w:p w14:paraId="0CD6F6C5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  <w:gridSpan w:val="2"/>
          </w:tcPr>
          <w:p w14:paraId="2123E2D5" w14:textId="41914D19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FFB1D7E" w14:textId="7E478FD2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.</w:t>
            </w:r>
          </w:p>
        </w:tc>
      </w:tr>
      <w:tr w:rsidR="008B351D" w:rsidRPr="00520B54" w14:paraId="66F0C973" w14:textId="6F2AEF93" w:rsidTr="00051B4D">
        <w:trPr>
          <w:trHeight w:val="283"/>
        </w:trPr>
        <w:tc>
          <w:tcPr>
            <w:tcW w:w="0" w:type="auto"/>
            <w:vMerge/>
          </w:tcPr>
          <w:p w14:paraId="1165857B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EBE745B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Independent of meals in the evening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B82BB7F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115FDB78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60</w:t>
            </w:r>
          </w:p>
        </w:tc>
        <w:tc>
          <w:tcPr>
            <w:tcW w:w="0" w:type="auto"/>
          </w:tcPr>
          <w:p w14:paraId="60132C2D" w14:textId="5FB4804C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07</w:t>
            </w:r>
          </w:p>
        </w:tc>
        <w:tc>
          <w:tcPr>
            <w:tcW w:w="0" w:type="auto"/>
            <w:gridSpan w:val="2"/>
          </w:tcPr>
          <w:p w14:paraId="45F0734D" w14:textId="7457E941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13</w:t>
            </w:r>
          </w:p>
        </w:tc>
        <w:tc>
          <w:tcPr>
            <w:tcW w:w="0" w:type="auto"/>
            <w:gridSpan w:val="2"/>
          </w:tcPr>
          <w:p w14:paraId="25734677" w14:textId="22C6F6A2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-0.04</w:t>
            </w:r>
          </w:p>
        </w:tc>
        <w:tc>
          <w:tcPr>
            <w:tcW w:w="0" w:type="auto"/>
          </w:tcPr>
          <w:p w14:paraId="5262FBBA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79</w:t>
            </w:r>
          </w:p>
        </w:tc>
        <w:tc>
          <w:tcPr>
            <w:tcW w:w="0" w:type="auto"/>
            <w:gridSpan w:val="2"/>
          </w:tcPr>
          <w:p w14:paraId="7AEC81A9" w14:textId="173854C2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3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D10937" w14:textId="2D7D3D6A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A5FE6C3" w14:textId="7411D97A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</w:tcPr>
          <w:p w14:paraId="0C2498AA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</w:tcPr>
          <w:p w14:paraId="503F636A" w14:textId="3F12D909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03</w:t>
            </w:r>
          </w:p>
        </w:tc>
        <w:tc>
          <w:tcPr>
            <w:tcW w:w="0" w:type="auto"/>
            <w:gridSpan w:val="2"/>
          </w:tcPr>
          <w:p w14:paraId="10631D13" w14:textId="60CFF739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17</w:t>
            </w:r>
          </w:p>
        </w:tc>
        <w:tc>
          <w:tcPr>
            <w:tcW w:w="0" w:type="auto"/>
          </w:tcPr>
          <w:p w14:paraId="730172B8" w14:textId="49E925FC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</w:tcPr>
          <w:p w14:paraId="199AE931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  <w:gridSpan w:val="2"/>
          </w:tcPr>
          <w:p w14:paraId="79DE3C14" w14:textId="1A656008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DB2F6C" w14:textId="3E21C662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.</w:t>
            </w:r>
          </w:p>
        </w:tc>
      </w:tr>
      <w:tr w:rsidR="008B351D" w:rsidRPr="00520B54" w14:paraId="7081DD37" w14:textId="7C4A7ACF" w:rsidTr="00051B4D">
        <w:trPr>
          <w:trHeight w:val="283"/>
        </w:trPr>
        <w:tc>
          <w:tcPr>
            <w:tcW w:w="0" w:type="auto"/>
            <w:vMerge/>
          </w:tcPr>
          <w:p w14:paraId="3E6D3A03" w14:textId="77777777" w:rsidR="00BC03FC" w:rsidRPr="00520B54" w:rsidRDefault="00BC03FC" w:rsidP="00A56F1C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F575AE1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Dependent on meals in the evening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546691E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3B75A6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C605DD" w14:textId="69B5BB9A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10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53C5141D" w14:textId="7EBFBEAF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10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491D1B4D" w14:textId="596D5E3C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AD2313" w14:textId="77777777" w:rsidR="00BC03FC" w:rsidRPr="00520B54" w:rsidRDefault="00BC03FC" w:rsidP="00A56F1C">
            <w:pPr>
              <w:jc w:val="right"/>
              <w:rPr>
                <w:rFonts w:cs="Times New Roman"/>
                <w:noProof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86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36F7A24B" w14:textId="641ECF0F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4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6B0BFFD" w14:textId="7E6C4994" w:rsidR="00051B4D" w:rsidRPr="001A1A76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9278265" w14:textId="6FFF7823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C22526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64776A" w14:textId="76ECB24D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-0.05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3501C6D9" w14:textId="0312073D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17EF16" w14:textId="1160434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3BCF05" w14:textId="77777777" w:rsidR="00BC03FC" w:rsidRPr="00520B54" w:rsidRDefault="00BC03FC" w:rsidP="00A56F1C">
            <w:pPr>
              <w:jc w:val="right"/>
              <w:rPr>
                <w:rFonts w:cs="Times New Roman"/>
                <w:sz w:val="16"/>
                <w:szCs w:val="16"/>
              </w:rPr>
            </w:pPr>
            <w:r w:rsidRPr="00520B54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63FF977F" w14:textId="30C46F46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33515CF" w14:textId="7AEDA9D1" w:rsidR="00051B4D" w:rsidRPr="00051B4D" w:rsidRDefault="00051B4D" w:rsidP="00051B4D">
            <w:pPr>
              <w:jc w:val="right"/>
              <w:rPr>
                <w:rFonts w:cs="Times New Roman"/>
                <w:sz w:val="16"/>
                <w:szCs w:val="16"/>
              </w:rPr>
            </w:pPr>
            <w:r w:rsidRPr="00E36C4C">
              <w:rPr>
                <w:sz w:val="16"/>
                <w:szCs w:val="16"/>
              </w:rPr>
              <w:t>.</w:t>
            </w:r>
          </w:p>
        </w:tc>
      </w:tr>
      <w:tr w:rsidR="00BC03FC" w:rsidRPr="00520B54" w14:paraId="1718FCB7" w14:textId="77777777" w:rsidTr="00051B4D">
        <w:trPr>
          <w:trHeight w:val="283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1107533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F6D06DC" w14:textId="77777777" w:rsidR="00BC03FC" w:rsidRPr="00520B54" w:rsidRDefault="00BC03FC" w:rsidP="00A56F1C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520B54">
              <w:rPr>
                <w:rFonts w:cs="Times New Roman"/>
                <w:i/>
                <w:iCs/>
                <w:sz w:val="16"/>
                <w:szCs w:val="16"/>
              </w:rPr>
              <w:t>Log likelihood (model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732EB" w14:textId="60059A31" w:rsidR="00051B4D" w:rsidRPr="00520B54" w:rsidRDefault="00051B4D" w:rsidP="00051B4D">
            <w:pPr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520B54">
              <w:rPr>
                <w:rFonts w:cs="Times New Roman"/>
                <w:i/>
                <w:iCs/>
                <w:sz w:val="16"/>
                <w:szCs w:val="16"/>
              </w:rPr>
              <w:t>1963.12</w:t>
            </w:r>
          </w:p>
        </w:tc>
        <w:tc>
          <w:tcPr>
            <w:tcW w:w="0" w:type="auto"/>
            <w:gridSpan w:val="1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5B1C7" w14:textId="72993729" w:rsidR="00051B4D" w:rsidRPr="00520B54" w:rsidRDefault="00051B4D" w:rsidP="00051B4D">
            <w:pPr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520B54">
              <w:rPr>
                <w:rFonts w:cs="Times New Roman"/>
                <w:i/>
                <w:iCs/>
                <w:sz w:val="16"/>
                <w:szCs w:val="16"/>
              </w:rPr>
              <w:t>-1882.74</w:t>
            </w:r>
          </w:p>
        </w:tc>
      </w:tr>
      <w:tr w:rsidR="00BC03FC" w:rsidRPr="00520B54" w14:paraId="67067253" w14:textId="77777777" w:rsidTr="00051B4D">
        <w:trPr>
          <w:trHeight w:val="283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4A3BD57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8A389AD" w14:textId="77777777" w:rsidR="00BC03FC" w:rsidRPr="00520B54" w:rsidRDefault="00BC03FC" w:rsidP="00A56F1C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520B54">
              <w:rPr>
                <w:rFonts w:cs="Times New Roman"/>
                <w:i/>
                <w:iCs/>
                <w:sz w:val="16"/>
                <w:szCs w:val="16"/>
              </w:rPr>
              <w:t>Degrees of freedom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14:paraId="67F10C5F" w14:textId="7B562FB0" w:rsidR="00051B4D" w:rsidRPr="00520B54" w:rsidRDefault="00051B4D" w:rsidP="00051B4D">
            <w:pPr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520B54">
              <w:rPr>
                <w:rFonts w:cs="Times New Roman"/>
                <w:i/>
                <w:iCs/>
                <w:sz w:val="16"/>
                <w:szCs w:val="16"/>
              </w:rPr>
              <w:t>42</w:t>
            </w:r>
          </w:p>
        </w:tc>
        <w:tc>
          <w:tcPr>
            <w:tcW w:w="0" w:type="auto"/>
            <w:gridSpan w:val="17"/>
            <w:tcBorders>
              <w:bottom w:val="single" w:sz="4" w:space="0" w:color="auto"/>
              <w:right w:val="single" w:sz="4" w:space="0" w:color="auto"/>
            </w:tcBorders>
          </w:tcPr>
          <w:p w14:paraId="3505E952" w14:textId="66D14767" w:rsidR="00051B4D" w:rsidRPr="00520B54" w:rsidRDefault="00051B4D" w:rsidP="00051B4D">
            <w:pPr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520B54">
              <w:rPr>
                <w:rFonts w:cs="Times New Roman"/>
                <w:i/>
                <w:iCs/>
                <w:sz w:val="16"/>
                <w:szCs w:val="16"/>
              </w:rPr>
              <w:t>39</w:t>
            </w:r>
          </w:p>
        </w:tc>
      </w:tr>
      <w:tr w:rsidR="00BC03FC" w:rsidRPr="00520B54" w14:paraId="5AC8BCC0" w14:textId="77777777" w:rsidTr="00051B4D">
        <w:trPr>
          <w:trHeight w:val="283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D5CB530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89FE6E0" w14:textId="77777777" w:rsidR="00BC03FC" w:rsidRPr="00520B54" w:rsidRDefault="00BC03FC" w:rsidP="00A56F1C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520B54">
              <w:rPr>
                <w:rFonts w:cs="Times New Roman"/>
                <w:i/>
                <w:iCs/>
                <w:sz w:val="16"/>
                <w:szCs w:val="16"/>
              </w:rPr>
              <w:t>AIC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14:paraId="0899BE89" w14:textId="4784F4C6" w:rsidR="00051B4D" w:rsidRPr="00520B54" w:rsidRDefault="00051B4D" w:rsidP="00051B4D">
            <w:pPr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520B54">
              <w:rPr>
                <w:rFonts w:cs="Times New Roman"/>
                <w:i/>
                <w:iCs/>
                <w:sz w:val="16"/>
                <w:szCs w:val="16"/>
              </w:rPr>
              <w:t>4010.25</w:t>
            </w:r>
          </w:p>
        </w:tc>
        <w:tc>
          <w:tcPr>
            <w:tcW w:w="0" w:type="auto"/>
            <w:gridSpan w:val="17"/>
            <w:tcBorders>
              <w:bottom w:val="single" w:sz="4" w:space="0" w:color="auto"/>
              <w:right w:val="single" w:sz="4" w:space="0" w:color="auto"/>
            </w:tcBorders>
          </w:tcPr>
          <w:p w14:paraId="65FE31F8" w14:textId="7C5BEB03" w:rsidR="00051B4D" w:rsidRPr="00520B54" w:rsidRDefault="00051B4D" w:rsidP="00051B4D">
            <w:pPr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520B54">
              <w:rPr>
                <w:rFonts w:cs="Times New Roman"/>
                <w:i/>
                <w:iCs/>
                <w:sz w:val="16"/>
                <w:szCs w:val="16"/>
              </w:rPr>
              <w:t>3843.48</w:t>
            </w:r>
          </w:p>
        </w:tc>
      </w:tr>
      <w:tr w:rsidR="00BC03FC" w:rsidRPr="00520B54" w14:paraId="0B872928" w14:textId="77777777" w:rsidTr="00051B4D">
        <w:trPr>
          <w:trHeight w:val="283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1FDEE0F" w14:textId="77777777" w:rsidR="00BC03FC" w:rsidRPr="00520B54" w:rsidRDefault="00BC03FC" w:rsidP="00A56F1C">
            <w:pPr>
              <w:rPr>
                <w:rFonts w:cs="Times New Roman"/>
                <w:noProof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5A2AD42" w14:textId="77777777" w:rsidR="00BC03FC" w:rsidRPr="00520B54" w:rsidRDefault="00BC03FC" w:rsidP="00A56F1C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520B54">
              <w:rPr>
                <w:rFonts w:cs="Times New Roman"/>
                <w:i/>
                <w:iCs/>
                <w:sz w:val="16"/>
                <w:szCs w:val="16"/>
              </w:rPr>
              <w:t>BIC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14:paraId="51C99B0C" w14:textId="6FD33443" w:rsidR="00051B4D" w:rsidRPr="00520B54" w:rsidRDefault="00051B4D" w:rsidP="00051B4D">
            <w:pPr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520B54">
              <w:rPr>
                <w:rFonts w:cs="Times New Roman"/>
                <w:i/>
                <w:iCs/>
                <w:sz w:val="16"/>
                <w:szCs w:val="16"/>
              </w:rPr>
              <w:t>4315.18</w:t>
            </w:r>
          </w:p>
        </w:tc>
        <w:tc>
          <w:tcPr>
            <w:tcW w:w="0" w:type="auto"/>
            <w:gridSpan w:val="17"/>
            <w:tcBorders>
              <w:bottom w:val="single" w:sz="4" w:space="0" w:color="auto"/>
              <w:right w:val="single" w:sz="4" w:space="0" w:color="auto"/>
            </w:tcBorders>
          </w:tcPr>
          <w:p w14:paraId="4F3F13A9" w14:textId="2CA4FAD3" w:rsidR="00051B4D" w:rsidRPr="00520B54" w:rsidRDefault="00051B4D" w:rsidP="00051B4D">
            <w:pPr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520B54">
              <w:rPr>
                <w:rFonts w:cs="Times New Roman"/>
                <w:i/>
                <w:iCs/>
                <w:sz w:val="16"/>
                <w:szCs w:val="16"/>
              </w:rPr>
              <w:t>4126.49</w:t>
            </w:r>
          </w:p>
        </w:tc>
      </w:tr>
      <w:tr w:rsidR="00BC03FC" w:rsidRPr="00520B54" w14:paraId="66FD6441" w14:textId="77777777" w:rsidTr="00A56F1C">
        <w:trPr>
          <w:trHeight w:val="283"/>
        </w:trPr>
        <w:tc>
          <w:tcPr>
            <w:tcW w:w="0" w:type="auto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76FAC" w14:textId="1AA98D4F" w:rsidR="00051B4D" w:rsidRPr="00520B54" w:rsidRDefault="00051B4D" w:rsidP="00051B4D">
            <w:pPr>
              <w:keepNext/>
              <w:rPr>
                <w:rFonts w:cs="Times New Roman"/>
                <w:i/>
                <w:iCs/>
                <w:sz w:val="16"/>
                <w:szCs w:val="16"/>
              </w:rPr>
            </w:pPr>
            <w:r w:rsidRPr="00520B54">
              <w:rPr>
                <w:rFonts w:cs="Times New Roman"/>
                <w:i/>
                <w:iCs/>
                <w:sz w:val="16"/>
                <w:szCs w:val="16"/>
              </w:rPr>
              <w:t>Mean= mean coefficients; p= p-value; SD= standard deviations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; </w:t>
            </w:r>
            <w:r>
              <w:rPr>
                <w:rFonts w:cs="Times New Roman"/>
                <w:i/>
                <w:iCs/>
                <w:sz w:val="18"/>
                <w:szCs w:val="18"/>
              </w:rPr>
              <w:t>CI= confidence interval</w:t>
            </w:r>
            <w:r w:rsidRPr="00520B54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; </w:t>
            </w:r>
            <w:r w:rsidRPr="00520B54">
              <w:rPr>
                <w:rFonts w:cs="Times New Roman"/>
                <w:i/>
                <w:iCs/>
                <w:sz w:val="16"/>
                <w:szCs w:val="16"/>
              </w:rPr>
              <w:t>AIC= Akaike information criterion; BIC= Bayesian information criterion</w:t>
            </w:r>
          </w:p>
          <w:p w14:paraId="29109F8F" w14:textId="17AB9335" w:rsidR="00051B4D" w:rsidRPr="00520B54" w:rsidRDefault="00051B4D" w:rsidP="00051B4D">
            <w:pPr>
              <w:keepNext/>
              <w:rPr>
                <w:rFonts w:cs="Times New Roman"/>
                <w:i/>
                <w:iCs/>
                <w:sz w:val="16"/>
                <w:szCs w:val="16"/>
              </w:rPr>
            </w:pPr>
            <w:r w:rsidRPr="00520B54">
              <w:rPr>
                <w:rFonts w:cs="Times New Roman"/>
                <w:i/>
                <w:iCs/>
                <w:sz w:val="16"/>
                <w:szCs w:val="16"/>
              </w:rPr>
              <w:t>The sign of the estimated standard deviations is irrelevant: interpret them as being positive.</w:t>
            </w:r>
          </w:p>
        </w:tc>
      </w:tr>
    </w:tbl>
    <w:p w14:paraId="76CCD6B8" w14:textId="7CC094BB" w:rsidR="00F874E9" w:rsidRPr="00520B54" w:rsidRDefault="00F874E9" w:rsidP="00F874E9">
      <w:pPr>
        <w:rPr>
          <w:rFonts w:cs="Times New Roman"/>
        </w:rPr>
      </w:pPr>
    </w:p>
    <w:sectPr w:rsidR="00F874E9" w:rsidRPr="00520B54" w:rsidSect="004E58DB">
      <w:footerReference w:type="default" r:id="rId11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DDB28E" w14:textId="77777777" w:rsidR="00506873" w:rsidRDefault="00506873">
      <w:pPr>
        <w:spacing w:line="240" w:lineRule="auto"/>
      </w:pPr>
      <w:r>
        <w:separator/>
      </w:r>
    </w:p>
  </w:endnote>
  <w:endnote w:type="continuationSeparator" w:id="0">
    <w:p w14:paraId="60DC2035" w14:textId="77777777" w:rsidR="00506873" w:rsidRDefault="00506873">
      <w:pPr>
        <w:spacing w:line="240" w:lineRule="auto"/>
      </w:pPr>
      <w:r>
        <w:continuationSeparator/>
      </w:r>
    </w:p>
  </w:endnote>
  <w:endnote w:type="continuationNotice" w:id="1">
    <w:p w14:paraId="78DC18E4" w14:textId="77777777" w:rsidR="00506873" w:rsidRDefault="0050687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">
    <w:altName w:val="Courier New"/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GillSans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C7B99A" w14:textId="77777777" w:rsidR="000D1436" w:rsidRDefault="000D143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5363FC" w14:textId="77777777" w:rsidR="00506873" w:rsidRDefault="00506873">
      <w:pPr>
        <w:spacing w:line="240" w:lineRule="auto"/>
      </w:pPr>
      <w:r>
        <w:separator/>
      </w:r>
    </w:p>
  </w:footnote>
  <w:footnote w:type="continuationSeparator" w:id="0">
    <w:p w14:paraId="277033B7" w14:textId="77777777" w:rsidR="00506873" w:rsidRDefault="00506873">
      <w:pPr>
        <w:spacing w:line="240" w:lineRule="auto"/>
      </w:pPr>
      <w:r>
        <w:continuationSeparator/>
      </w:r>
    </w:p>
  </w:footnote>
  <w:footnote w:type="continuationNotice" w:id="1">
    <w:p w14:paraId="47CA4EEB" w14:textId="77777777" w:rsidR="00506873" w:rsidRDefault="00506873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FE2950"/>
    <w:multiLevelType w:val="hybridMultilevel"/>
    <w:tmpl w:val="2B8E4B38"/>
    <w:lvl w:ilvl="0" w:tplc="334A12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06EC5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26E7F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B6A02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18CE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4621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8C3D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3ACA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7D423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BB853"/>
    <w:multiLevelType w:val="hybridMultilevel"/>
    <w:tmpl w:val="E05CD5C8"/>
    <w:lvl w:ilvl="0" w:tplc="FCCEF8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A0C09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64AE6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5A02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EE81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9040C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CC11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0288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81866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D62AEE"/>
    <w:multiLevelType w:val="hybridMultilevel"/>
    <w:tmpl w:val="6F4084D0"/>
    <w:lvl w:ilvl="0" w:tplc="9892BB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480C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E348A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AC12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40D5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989A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1013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98CD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5EB6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8569EB"/>
    <w:multiLevelType w:val="hybridMultilevel"/>
    <w:tmpl w:val="A9DE27B0"/>
    <w:lvl w:ilvl="0" w:tplc="8B1AF3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4A0385"/>
    <w:multiLevelType w:val="hybridMultilevel"/>
    <w:tmpl w:val="3C420678"/>
    <w:lvl w:ilvl="0" w:tplc="9D02E2AA">
      <w:start w:val="1"/>
      <w:numFmt w:val="bullet"/>
      <w:pStyle w:val="SurveyCheckbox"/>
      <w:lvlText w:val="c"/>
      <w:lvlJc w:val="left"/>
      <w:pPr>
        <w:ind w:left="1353" w:hanging="360"/>
      </w:pPr>
      <w:rPr>
        <w:rFonts w:ascii="Webdings" w:hAnsi="Webdings" w:hint="default"/>
        <w:color w:val="auto"/>
        <w:sz w:val="28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eb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ebdings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ebdings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521463"/>
    <w:multiLevelType w:val="singleLevel"/>
    <w:tmpl w:val="2C7009F4"/>
    <w:lvl w:ilvl="0">
      <w:start w:val="1"/>
      <w:numFmt w:val="bullet"/>
      <w:pStyle w:val="Tex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348108BE"/>
    <w:multiLevelType w:val="hybridMultilevel"/>
    <w:tmpl w:val="A7A87DD0"/>
    <w:lvl w:ilvl="0" w:tplc="F8BA871C">
      <w:start w:val="1"/>
      <w:numFmt w:val="bullet"/>
      <w:pStyle w:val="BulletText3"/>
      <w:lvlText w:val=""/>
      <w:lvlJc w:val="left"/>
      <w:pPr>
        <w:tabs>
          <w:tab w:val="num" w:pos="0"/>
        </w:tabs>
        <w:ind w:left="533" w:hanging="173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Times" w:hint="default"/>
      </w:rPr>
    </w:lvl>
    <w:lvl w:ilvl="2" w:tplc="0409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Times" w:hint="default"/>
      </w:rPr>
    </w:lvl>
    <w:lvl w:ilvl="5" w:tplc="04090005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Times" w:hint="default"/>
      </w:rPr>
    </w:lvl>
    <w:lvl w:ilvl="8" w:tplc="04090005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5B809D9"/>
    <w:multiLevelType w:val="hybridMultilevel"/>
    <w:tmpl w:val="E4426C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88388D"/>
    <w:multiLevelType w:val="hybridMultilevel"/>
    <w:tmpl w:val="78607C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157A8F"/>
    <w:multiLevelType w:val="hybridMultilevel"/>
    <w:tmpl w:val="A1720994"/>
    <w:lvl w:ilvl="0" w:tplc="C8B8F794">
      <w:start w:val="43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26189F"/>
    <w:multiLevelType w:val="hybridMultilevel"/>
    <w:tmpl w:val="7E284DEE"/>
    <w:lvl w:ilvl="0" w:tplc="8B1AF3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797027"/>
    <w:multiLevelType w:val="hybridMultilevel"/>
    <w:tmpl w:val="4210E408"/>
    <w:lvl w:ilvl="0" w:tplc="ACDABCC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A064C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464A0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6425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64DF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83638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BA029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B22B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26C8A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7C90FD"/>
    <w:multiLevelType w:val="hybridMultilevel"/>
    <w:tmpl w:val="8E18DACC"/>
    <w:lvl w:ilvl="0" w:tplc="437A1F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1A652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8A22A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F0DB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1686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C2AF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BAC3F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FEEE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80C89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099B76"/>
    <w:multiLevelType w:val="hybridMultilevel"/>
    <w:tmpl w:val="FEDC0692"/>
    <w:lvl w:ilvl="0" w:tplc="89A2A0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44AD6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71E86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0871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E068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4BA76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CE57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2C40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064AB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8632C0"/>
    <w:multiLevelType w:val="hybridMultilevel"/>
    <w:tmpl w:val="C0343ADA"/>
    <w:lvl w:ilvl="0" w:tplc="4E406F70">
      <w:start w:val="1"/>
      <w:numFmt w:val="bullet"/>
      <w:pStyle w:val="Bullet1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FFFFFF" w:themeColor="background1"/>
      </w:rPr>
    </w:lvl>
    <w:lvl w:ilvl="1" w:tplc="06C4F3CC">
      <w:start w:val="1"/>
      <w:numFmt w:val="bullet"/>
      <w:pStyle w:val="Bullet2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AE8C802">
      <w:start w:val="1"/>
      <w:numFmt w:val="bullet"/>
      <w:pStyle w:val="Bullet3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5C4D5D"/>
    <w:multiLevelType w:val="hybridMultilevel"/>
    <w:tmpl w:val="41363082"/>
    <w:lvl w:ilvl="0" w:tplc="3CB0A7D8">
      <w:start w:val="1"/>
      <w:numFmt w:val="decimal"/>
      <w:pStyle w:val="Svyquestion"/>
      <w:lvlText w:val="%1."/>
      <w:lvlJc w:val="left"/>
      <w:pPr>
        <w:ind w:left="360" w:hanging="360"/>
      </w:pPr>
      <w:rPr>
        <w:rFonts w:ascii="Arial" w:hAnsi="Arial" w:cs="Arial" w:hint="default"/>
        <w:color w:val="auto"/>
        <w:lang w:val="en-US"/>
      </w:rPr>
    </w:lvl>
    <w:lvl w:ilvl="1" w:tplc="A5C6400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7CE27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EA65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B4E14C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D26C6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DA1B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3E005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5BC68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054C83"/>
    <w:multiLevelType w:val="multilevel"/>
    <w:tmpl w:val="F69A17A6"/>
    <w:lvl w:ilvl="0">
      <w:start w:val="2"/>
      <w:numFmt w:val="decimal"/>
      <w:lvlText w:val="%1"/>
      <w:lvlJc w:val="left"/>
      <w:pPr>
        <w:ind w:left="402" w:hanging="402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02" w:hanging="40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69D5EDA1"/>
    <w:multiLevelType w:val="hybridMultilevel"/>
    <w:tmpl w:val="5286323C"/>
    <w:lvl w:ilvl="0" w:tplc="8C68F9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6C53D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E4268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7020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F8E9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B1E5A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6490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B874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51E56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9EDD937"/>
    <w:multiLevelType w:val="hybridMultilevel"/>
    <w:tmpl w:val="EC84285C"/>
    <w:lvl w:ilvl="0" w:tplc="94644C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802F9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7FABB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5AEF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28473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96279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D6C4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18F4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C8661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3C7038"/>
    <w:multiLevelType w:val="hybridMultilevel"/>
    <w:tmpl w:val="6A8AB6DC"/>
    <w:lvl w:ilvl="0" w:tplc="CE60EE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8109F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5023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40040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5270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BCC30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C0A9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5C09C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E8E13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5556FF"/>
    <w:multiLevelType w:val="hybridMultilevel"/>
    <w:tmpl w:val="8CEA58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1274196">
    <w:abstractNumId w:val="1"/>
  </w:num>
  <w:num w:numId="2" w16cid:durableId="1658414068">
    <w:abstractNumId w:val="11"/>
  </w:num>
  <w:num w:numId="3" w16cid:durableId="1517503148">
    <w:abstractNumId w:val="2"/>
  </w:num>
  <w:num w:numId="4" w16cid:durableId="1196501318">
    <w:abstractNumId w:val="13"/>
  </w:num>
  <w:num w:numId="5" w16cid:durableId="210699460">
    <w:abstractNumId w:val="18"/>
  </w:num>
  <w:num w:numId="6" w16cid:durableId="1146820992">
    <w:abstractNumId w:val="19"/>
  </w:num>
  <w:num w:numId="7" w16cid:durableId="1418551114">
    <w:abstractNumId w:val="0"/>
  </w:num>
  <w:num w:numId="8" w16cid:durableId="19747780">
    <w:abstractNumId w:val="12"/>
  </w:num>
  <w:num w:numId="9" w16cid:durableId="2069180228">
    <w:abstractNumId w:val="17"/>
  </w:num>
  <w:num w:numId="10" w16cid:durableId="1423062499">
    <w:abstractNumId w:val="5"/>
  </w:num>
  <w:num w:numId="11" w16cid:durableId="1064986722">
    <w:abstractNumId w:val="14"/>
  </w:num>
  <w:num w:numId="12" w16cid:durableId="2120641639">
    <w:abstractNumId w:val="4"/>
  </w:num>
  <w:num w:numId="13" w16cid:durableId="1344668019">
    <w:abstractNumId w:val="15"/>
  </w:num>
  <w:num w:numId="14" w16cid:durableId="175655920">
    <w:abstractNumId w:val="6"/>
  </w:num>
  <w:num w:numId="15" w16cid:durableId="1309897357">
    <w:abstractNumId w:val="20"/>
  </w:num>
  <w:num w:numId="16" w16cid:durableId="1858537088">
    <w:abstractNumId w:val="8"/>
  </w:num>
  <w:num w:numId="17" w16cid:durableId="1177814841">
    <w:abstractNumId w:val="7"/>
  </w:num>
  <w:num w:numId="18" w16cid:durableId="502671286">
    <w:abstractNumId w:val="10"/>
  </w:num>
  <w:num w:numId="19" w16cid:durableId="1423181435">
    <w:abstractNumId w:val="3"/>
  </w:num>
  <w:num w:numId="20" w16cid:durableId="1375227477">
    <w:abstractNumId w:val="9"/>
  </w:num>
  <w:num w:numId="21" w16cid:durableId="1554841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pzr2ezldzv5oeetx2pes0eavsddxfzawrz&quot;&gt;DCE_T2D&lt;record-ids&gt;&lt;item&gt;4&lt;/item&gt;&lt;item&gt;5&lt;/item&gt;&lt;item&gt;6&lt;/item&gt;&lt;item&gt;15&lt;/item&gt;&lt;item&gt;17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3&lt;/item&gt;&lt;item&gt;46&lt;/item&gt;&lt;item&gt;47&lt;/item&gt;&lt;/record-ids&gt;&lt;/item&gt;&lt;/Libraries&gt;"/>
  </w:docVars>
  <w:rsids>
    <w:rsidRoot w:val="00BC03FC"/>
    <w:rsid w:val="00021170"/>
    <w:rsid w:val="000349FC"/>
    <w:rsid w:val="00037119"/>
    <w:rsid w:val="00047DD1"/>
    <w:rsid w:val="00050B5F"/>
    <w:rsid w:val="00051B4D"/>
    <w:rsid w:val="00055E9C"/>
    <w:rsid w:val="00072E73"/>
    <w:rsid w:val="00081BDB"/>
    <w:rsid w:val="000871F4"/>
    <w:rsid w:val="00095807"/>
    <w:rsid w:val="000A5B27"/>
    <w:rsid w:val="000B020B"/>
    <w:rsid w:val="000C708E"/>
    <w:rsid w:val="000D0999"/>
    <w:rsid w:val="000D1436"/>
    <w:rsid w:val="000D30CF"/>
    <w:rsid w:val="000D7821"/>
    <w:rsid w:val="000E13B5"/>
    <w:rsid w:val="000E2E3C"/>
    <w:rsid w:val="001007FC"/>
    <w:rsid w:val="00110945"/>
    <w:rsid w:val="001213C8"/>
    <w:rsid w:val="00125592"/>
    <w:rsid w:val="00126456"/>
    <w:rsid w:val="001278A5"/>
    <w:rsid w:val="00134C21"/>
    <w:rsid w:val="00135E04"/>
    <w:rsid w:val="00144D0D"/>
    <w:rsid w:val="001534F0"/>
    <w:rsid w:val="00154DC6"/>
    <w:rsid w:val="001551EB"/>
    <w:rsid w:val="00164CD3"/>
    <w:rsid w:val="00165014"/>
    <w:rsid w:val="0017108C"/>
    <w:rsid w:val="00174482"/>
    <w:rsid w:val="00174C8C"/>
    <w:rsid w:val="00185E75"/>
    <w:rsid w:val="001937E7"/>
    <w:rsid w:val="001974E7"/>
    <w:rsid w:val="001A1688"/>
    <w:rsid w:val="001A1A76"/>
    <w:rsid w:val="001A6A07"/>
    <w:rsid w:val="001A792D"/>
    <w:rsid w:val="001F4F64"/>
    <w:rsid w:val="00205EBB"/>
    <w:rsid w:val="00207CF6"/>
    <w:rsid w:val="0021590B"/>
    <w:rsid w:val="002249BE"/>
    <w:rsid w:val="002366E1"/>
    <w:rsid w:val="00236ECE"/>
    <w:rsid w:val="0024796E"/>
    <w:rsid w:val="002513A2"/>
    <w:rsid w:val="002521DA"/>
    <w:rsid w:val="00254D0F"/>
    <w:rsid w:val="00262344"/>
    <w:rsid w:val="00267F17"/>
    <w:rsid w:val="00277B08"/>
    <w:rsid w:val="00282E0A"/>
    <w:rsid w:val="00284090"/>
    <w:rsid w:val="00293EA7"/>
    <w:rsid w:val="00294EF2"/>
    <w:rsid w:val="002A2817"/>
    <w:rsid w:val="002A5692"/>
    <w:rsid w:val="002A7C75"/>
    <w:rsid w:val="002C4DC3"/>
    <w:rsid w:val="002C6536"/>
    <w:rsid w:val="002C7B1A"/>
    <w:rsid w:val="002E0275"/>
    <w:rsid w:val="002E066A"/>
    <w:rsid w:val="002E32E5"/>
    <w:rsid w:val="002E4F7C"/>
    <w:rsid w:val="002E6979"/>
    <w:rsid w:val="00303003"/>
    <w:rsid w:val="0033688C"/>
    <w:rsid w:val="00336E04"/>
    <w:rsid w:val="00341417"/>
    <w:rsid w:val="00346EE8"/>
    <w:rsid w:val="00355C4C"/>
    <w:rsid w:val="00356060"/>
    <w:rsid w:val="0036502B"/>
    <w:rsid w:val="00377333"/>
    <w:rsid w:val="00377373"/>
    <w:rsid w:val="00377B52"/>
    <w:rsid w:val="00381499"/>
    <w:rsid w:val="00383004"/>
    <w:rsid w:val="00383DC4"/>
    <w:rsid w:val="003B303C"/>
    <w:rsid w:val="003B46AC"/>
    <w:rsid w:val="003C31D8"/>
    <w:rsid w:val="003E006E"/>
    <w:rsid w:val="003F0215"/>
    <w:rsid w:val="003F036C"/>
    <w:rsid w:val="003F1A71"/>
    <w:rsid w:val="003F6BD8"/>
    <w:rsid w:val="00400CA5"/>
    <w:rsid w:val="00410F82"/>
    <w:rsid w:val="00411DC1"/>
    <w:rsid w:val="00413A8F"/>
    <w:rsid w:val="00420685"/>
    <w:rsid w:val="00421A47"/>
    <w:rsid w:val="00422055"/>
    <w:rsid w:val="004360A8"/>
    <w:rsid w:val="00441576"/>
    <w:rsid w:val="00447C5B"/>
    <w:rsid w:val="00463F54"/>
    <w:rsid w:val="0047105F"/>
    <w:rsid w:val="0047144B"/>
    <w:rsid w:val="00477E04"/>
    <w:rsid w:val="0049794F"/>
    <w:rsid w:val="004A0F31"/>
    <w:rsid w:val="004A120D"/>
    <w:rsid w:val="004B1912"/>
    <w:rsid w:val="004B5968"/>
    <w:rsid w:val="004C6828"/>
    <w:rsid w:val="004D031B"/>
    <w:rsid w:val="004D73DB"/>
    <w:rsid w:val="004E2076"/>
    <w:rsid w:val="004E58DB"/>
    <w:rsid w:val="004E7DD6"/>
    <w:rsid w:val="004F1209"/>
    <w:rsid w:val="004F5155"/>
    <w:rsid w:val="004F6787"/>
    <w:rsid w:val="00501B04"/>
    <w:rsid w:val="00502DC0"/>
    <w:rsid w:val="005058F7"/>
    <w:rsid w:val="00506873"/>
    <w:rsid w:val="00510027"/>
    <w:rsid w:val="00513C94"/>
    <w:rsid w:val="00520B54"/>
    <w:rsid w:val="005233AA"/>
    <w:rsid w:val="00530F24"/>
    <w:rsid w:val="00541EAB"/>
    <w:rsid w:val="00543345"/>
    <w:rsid w:val="0055054B"/>
    <w:rsid w:val="005559C7"/>
    <w:rsid w:val="00573304"/>
    <w:rsid w:val="00575933"/>
    <w:rsid w:val="00576AD3"/>
    <w:rsid w:val="005836AC"/>
    <w:rsid w:val="00596CD9"/>
    <w:rsid w:val="005A2184"/>
    <w:rsid w:val="005A715C"/>
    <w:rsid w:val="005B5790"/>
    <w:rsid w:val="005C0B73"/>
    <w:rsid w:val="005D1FA8"/>
    <w:rsid w:val="005D4950"/>
    <w:rsid w:val="005D56E4"/>
    <w:rsid w:val="005E4D1A"/>
    <w:rsid w:val="005F443D"/>
    <w:rsid w:val="005F6D87"/>
    <w:rsid w:val="00600019"/>
    <w:rsid w:val="00606BC4"/>
    <w:rsid w:val="00610BA1"/>
    <w:rsid w:val="006258C8"/>
    <w:rsid w:val="00647187"/>
    <w:rsid w:val="00652201"/>
    <w:rsid w:val="006548F3"/>
    <w:rsid w:val="0067285E"/>
    <w:rsid w:val="006766F5"/>
    <w:rsid w:val="00681D80"/>
    <w:rsid w:val="0068754A"/>
    <w:rsid w:val="00692797"/>
    <w:rsid w:val="00692CDE"/>
    <w:rsid w:val="006A70A1"/>
    <w:rsid w:val="006B481D"/>
    <w:rsid w:val="006B6A00"/>
    <w:rsid w:val="006C0C03"/>
    <w:rsid w:val="006C3496"/>
    <w:rsid w:val="006C4C4E"/>
    <w:rsid w:val="006C5C08"/>
    <w:rsid w:val="006D3A6C"/>
    <w:rsid w:val="006D4466"/>
    <w:rsid w:val="006F4FF5"/>
    <w:rsid w:val="006F707A"/>
    <w:rsid w:val="00700D22"/>
    <w:rsid w:val="00703555"/>
    <w:rsid w:val="007079D9"/>
    <w:rsid w:val="0071722A"/>
    <w:rsid w:val="00732315"/>
    <w:rsid w:val="00733C37"/>
    <w:rsid w:val="00735A4C"/>
    <w:rsid w:val="007378FE"/>
    <w:rsid w:val="007702DB"/>
    <w:rsid w:val="00777D1B"/>
    <w:rsid w:val="00796014"/>
    <w:rsid w:val="007B283F"/>
    <w:rsid w:val="007C08E8"/>
    <w:rsid w:val="007C346A"/>
    <w:rsid w:val="007C49ED"/>
    <w:rsid w:val="007C78D4"/>
    <w:rsid w:val="007D0232"/>
    <w:rsid w:val="007D5473"/>
    <w:rsid w:val="007D62CA"/>
    <w:rsid w:val="007D79B5"/>
    <w:rsid w:val="007E13B4"/>
    <w:rsid w:val="007E2CB1"/>
    <w:rsid w:val="007E4BEA"/>
    <w:rsid w:val="007E61FA"/>
    <w:rsid w:val="007F18A6"/>
    <w:rsid w:val="007F2F93"/>
    <w:rsid w:val="00806640"/>
    <w:rsid w:val="00814BAC"/>
    <w:rsid w:val="008301D8"/>
    <w:rsid w:val="0083376D"/>
    <w:rsid w:val="008367B8"/>
    <w:rsid w:val="00854336"/>
    <w:rsid w:val="00857DD1"/>
    <w:rsid w:val="0086080A"/>
    <w:rsid w:val="00860FD2"/>
    <w:rsid w:val="008635DB"/>
    <w:rsid w:val="008705DD"/>
    <w:rsid w:val="00873886"/>
    <w:rsid w:val="00876061"/>
    <w:rsid w:val="0088098D"/>
    <w:rsid w:val="008823A1"/>
    <w:rsid w:val="00882E9E"/>
    <w:rsid w:val="008839BC"/>
    <w:rsid w:val="008A6DC9"/>
    <w:rsid w:val="008B351D"/>
    <w:rsid w:val="008C188F"/>
    <w:rsid w:val="008D1106"/>
    <w:rsid w:val="008D40CC"/>
    <w:rsid w:val="008F6486"/>
    <w:rsid w:val="00907708"/>
    <w:rsid w:val="0091213A"/>
    <w:rsid w:val="00914567"/>
    <w:rsid w:val="00936E98"/>
    <w:rsid w:val="00954CB7"/>
    <w:rsid w:val="009571D4"/>
    <w:rsid w:val="00964CE6"/>
    <w:rsid w:val="00967A6B"/>
    <w:rsid w:val="00977DC5"/>
    <w:rsid w:val="0098052D"/>
    <w:rsid w:val="00981857"/>
    <w:rsid w:val="0099629D"/>
    <w:rsid w:val="009976DB"/>
    <w:rsid w:val="009A3033"/>
    <w:rsid w:val="009C631A"/>
    <w:rsid w:val="009D0116"/>
    <w:rsid w:val="009D51CB"/>
    <w:rsid w:val="009F08F4"/>
    <w:rsid w:val="009F31CA"/>
    <w:rsid w:val="009F48DE"/>
    <w:rsid w:val="009F70BA"/>
    <w:rsid w:val="00A126A7"/>
    <w:rsid w:val="00A224B1"/>
    <w:rsid w:val="00A2296E"/>
    <w:rsid w:val="00A238EF"/>
    <w:rsid w:val="00A42091"/>
    <w:rsid w:val="00A46699"/>
    <w:rsid w:val="00A47DD5"/>
    <w:rsid w:val="00A644C1"/>
    <w:rsid w:val="00A94113"/>
    <w:rsid w:val="00AA1DF2"/>
    <w:rsid w:val="00AA45DB"/>
    <w:rsid w:val="00AC2DC9"/>
    <w:rsid w:val="00AC3EF6"/>
    <w:rsid w:val="00AD1C9F"/>
    <w:rsid w:val="00AD7AC9"/>
    <w:rsid w:val="00AE40C3"/>
    <w:rsid w:val="00AF223D"/>
    <w:rsid w:val="00AF61ED"/>
    <w:rsid w:val="00AF64E3"/>
    <w:rsid w:val="00B13400"/>
    <w:rsid w:val="00B17751"/>
    <w:rsid w:val="00B20426"/>
    <w:rsid w:val="00B46128"/>
    <w:rsid w:val="00B524CC"/>
    <w:rsid w:val="00B53B58"/>
    <w:rsid w:val="00B570FB"/>
    <w:rsid w:val="00B66D1C"/>
    <w:rsid w:val="00B72F23"/>
    <w:rsid w:val="00B8726B"/>
    <w:rsid w:val="00B969EF"/>
    <w:rsid w:val="00BA22F4"/>
    <w:rsid w:val="00BA3000"/>
    <w:rsid w:val="00BA58A7"/>
    <w:rsid w:val="00BB5FDA"/>
    <w:rsid w:val="00BB72E5"/>
    <w:rsid w:val="00BC03FC"/>
    <w:rsid w:val="00BC5D2C"/>
    <w:rsid w:val="00BE270C"/>
    <w:rsid w:val="00BE6F30"/>
    <w:rsid w:val="00BE7FFE"/>
    <w:rsid w:val="00BF6FB3"/>
    <w:rsid w:val="00C04088"/>
    <w:rsid w:val="00C04EEE"/>
    <w:rsid w:val="00C062EE"/>
    <w:rsid w:val="00C07CF4"/>
    <w:rsid w:val="00C14C40"/>
    <w:rsid w:val="00C22944"/>
    <w:rsid w:val="00C27895"/>
    <w:rsid w:val="00C321B1"/>
    <w:rsid w:val="00C32565"/>
    <w:rsid w:val="00C337FF"/>
    <w:rsid w:val="00C36F02"/>
    <w:rsid w:val="00C56D0C"/>
    <w:rsid w:val="00C81415"/>
    <w:rsid w:val="00C90774"/>
    <w:rsid w:val="00C94932"/>
    <w:rsid w:val="00CA0620"/>
    <w:rsid w:val="00CA1B60"/>
    <w:rsid w:val="00CA3C80"/>
    <w:rsid w:val="00CB22FE"/>
    <w:rsid w:val="00CC2107"/>
    <w:rsid w:val="00CD4492"/>
    <w:rsid w:val="00CF0BC1"/>
    <w:rsid w:val="00D0065F"/>
    <w:rsid w:val="00D018B0"/>
    <w:rsid w:val="00D21D88"/>
    <w:rsid w:val="00D26360"/>
    <w:rsid w:val="00D266CA"/>
    <w:rsid w:val="00D31197"/>
    <w:rsid w:val="00D35487"/>
    <w:rsid w:val="00D4293D"/>
    <w:rsid w:val="00D57AC7"/>
    <w:rsid w:val="00D6060D"/>
    <w:rsid w:val="00D7385C"/>
    <w:rsid w:val="00D75F64"/>
    <w:rsid w:val="00D82296"/>
    <w:rsid w:val="00D83944"/>
    <w:rsid w:val="00D84C46"/>
    <w:rsid w:val="00DB0A2C"/>
    <w:rsid w:val="00DB115C"/>
    <w:rsid w:val="00DB6B71"/>
    <w:rsid w:val="00DC632C"/>
    <w:rsid w:val="00DD03DE"/>
    <w:rsid w:val="00DD3024"/>
    <w:rsid w:val="00DD668B"/>
    <w:rsid w:val="00DF1A67"/>
    <w:rsid w:val="00E063FA"/>
    <w:rsid w:val="00E154EB"/>
    <w:rsid w:val="00E20EB9"/>
    <w:rsid w:val="00E22BA8"/>
    <w:rsid w:val="00E3095B"/>
    <w:rsid w:val="00E329FE"/>
    <w:rsid w:val="00E36C4C"/>
    <w:rsid w:val="00E36FC2"/>
    <w:rsid w:val="00E411A2"/>
    <w:rsid w:val="00E50BEE"/>
    <w:rsid w:val="00E62DE6"/>
    <w:rsid w:val="00E72CEF"/>
    <w:rsid w:val="00E852F3"/>
    <w:rsid w:val="00E91936"/>
    <w:rsid w:val="00EA50D7"/>
    <w:rsid w:val="00EB33FA"/>
    <w:rsid w:val="00EB3A6B"/>
    <w:rsid w:val="00EB3A7F"/>
    <w:rsid w:val="00ED1392"/>
    <w:rsid w:val="00ED7D8E"/>
    <w:rsid w:val="00ED7E0D"/>
    <w:rsid w:val="00EE4898"/>
    <w:rsid w:val="00EE4959"/>
    <w:rsid w:val="00EF794A"/>
    <w:rsid w:val="00F00396"/>
    <w:rsid w:val="00F0167D"/>
    <w:rsid w:val="00F024FC"/>
    <w:rsid w:val="00F06FC6"/>
    <w:rsid w:val="00F07E8F"/>
    <w:rsid w:val="00F11CB6"/>
    <w:rsid w:val="00F37C26"/>
    <w:rsid w:val="00F4701D"/>
    <w:rsid w:val="00F47816"/>
    <w:rsid w:val="00F550FC"/>
    <w:rsid w:val="00F55511"/>
    <w:rsid w:val="00F568CB"/>
    <w:rsid w:val="00F56EAA"/>
    <w:rsid w:val="00F576B5"/>
    <w:rsid w:val="00F62302"/>
    <w:rsid w:val="00F874E9"/>
    <w:rsid w:val="00F9468E"/>
    <w:rsid w:val="00FA0EDE"/>
    <w:rsid w:val="00FA4098"/>
    <w:rsid w:val="00FA583F"/>
    <w:rsid w:val="00FA745D"/>
    <w:rsid w:val="00FD0772"/>
    <w:rsid w:val="00FD4E3E"/>
    <w:rsid w:val="00FD76ED"/>
    <w:rsid w:val="00FE2733"/>
    <w:rsid w:val="00FE5B33"/>
    <w:rsid w:val="00FE736D"/>
    <w:rsid w:val="0181AFA5"/>
    <w:rsid w:val="03139F4F"/>
    <w:rsid w:val="0320DF4A"/>
    <w:rsid w:val="0760462A"/>
    <w:rsid w:val="076884E9"/>
    <w:rsid w:val="0809F3E8"/>
    <w:rsid w:val="08731ACA"/>
    <w:rsid w:val="0A902D8A"/>
    <w:rsid w:val="0B0229AE"/>
    <w:rsid w:val="0C8ED448"/>
    <w:rsid w:val="0E57572C"/>
    <w:rsid w:val="116F92B4"/>
    <w:rsid w:val="1244EE56"/>
    <w:rsid w:val="12804006"/>
    <w:rsid w:val="134B766F"/>
    <w:rsid w:val="14BB44C6"/>
    <w:rsid w:val="153179AF"/>
    <w:rsid w:val="1671DA89"/>
    <w:rsid w:val="17AA78AA"/>
    <w:rsid w:val="1A46B78A"/>
    <w:rsid w:val="1A586F27"/>
    <w:rsid w:val="1E612B73"/>
    <w:rsid w:val="20AC9C78"/>
    <w:rsid w:val="20E0A7F6"/>
    <w:rsid w:val="21A26678"/>
    <w:rsid w:val="2495A6B7"/>
    <w:rsid w:val="25BA35D5"/>
    <w:rsid w:val="2A30C46B"/>
    <w:rsid w:val="2BDCD66C"/>
    <w:rsid w:val="2BE3F3D9"/>
    <w:rsid w:val="2C19790F"/>
    <w:rsid w:val="302187EB"/>
    <w:rsid w:val="31266ABF"/>
    <w:rsid w:val="316B44BE"/>
    <w:rsid w:val="32B02B73"/>
    <w:rsid w:val="34B44192"/>
    <w:rsid w:val="372D3F12"/>
    <w:rsid w:val="3AD33261"/>
    <w:rsid w:val="3CDEE649"/>
    <w:rsid w:val="3D1D1F6C"/>
    <w:rsid w:val="3D49E0C9"/>
    <w:rsid w:val="3DED1D37"/>
    <w:rsid w:val="3ED7919D"/>
    <w:rsid w:val="40612D75"/>
    <w:rsid w:val="4155E0F9"/>
    <w:rsid w:val="4168ED3E"/>
    <w:rsid w:val="433B77B4"/>
    <w:rsid w:val="436D93F4"/>
    <w:rsid w:val="439223C2"/>
    <w:rsid w:val="491631B1"/>
    <w:rsid w:val="4921A79D"/>
    <w:rsid w:val="4922A530"/>
    <w:rsid w:val="4A124AA7"/>
    <w:rsid w:val="4FF27DD8"/>
    <w:rsid w:val="5046EB25"/>
    <w:rsid w:val="51052AB6"/>
    <w:rsid w:val="5127E218"/>
    <w:rsid w:val="532CE650"/>
    <w:rsid w:val="551E1356"/>
    <w:rsid w:val="59458A8C"/>
    <w:rsid w:val="5A0FE6F0"/>
    <w:rsid w:val="5A71425A"/>
    <w:rsid w:val="5C486672"/>
    <w:rsid w:val="5C778274"/>
    <w:rsid w:val="5D5AB96F"/>
    <w:rsid w:val="5E21686A"/>
    <w:rsid w:val="5E2C6F3D"/>
    <w:rsid w:val="5ECDE95F"/>
    <w:rsid w:val="5F89AAEA"/>
    <w:rsid w:val="5FE0FC6B"/>
    <w:rsid w:val="6918A4F8"/>
    <w:rsid w:val="693C9B68"/>
    <w:rsid w:val="709BFDBB"/>
    <w:rsid w:val="713F52BF"/>
    <w:rsid w:val="71C2C6F7"/>
    <w:rsid w:val="71D07996"/>
    <w:rsid w:val="725A6CCA"/>
    <w:rsid w:val="72DFF9E8"/>
    <w:rsid w:val="72E1EA09"/>
    <w:rsid w:val="74D2F570"/>
    <w:rsid w:val="75BA360D"/>
    <w:rsid w:val="760E8F5F"/>
    <w:rsid w:val="7A4F33B9"/>
    <w:rsid w:val="7AA9493F"/>
    <w:rsid w:val="7C79F88F"/>
    <w:rsid w:val="7CC23865"/>
    <w:rsid w:val="7DB53B41"/>
    <w:rsid w:val="7E5AC504"/>
    <w:rsid w:val="7E70C585"/>
    <w:rsid w:val="7EC5D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F5237A3"/>
  <w15:chartTrackingRefBased/>
  <w15:docId w15:val="{422B0E85-B151-495A-93A9-DDA29C5A3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62DE6"/>
    <w:pPr>
      <w:widowControl w:val="0"/>
      <w:autoSpaceDE w:val="0"/>
      <w:autoSpaceDN w:val="0"/>
      <w:spacing w:after="0" w:line="360" w:lineRule="auto"/>
    </w:pPr>
    <w:rPr>
      <w:rFonts w:ascii="Times New Roman" w:eastAsia="Calibri" w:hAnsi="Times New Roman" w:cs="Calibri"/>
      <w:kern w:val="0"/>
      <w:sz w:val="20"/>
      <w:szCs w:val="22"/>
      <w:lang w:val="en-US"/>
      <w14:ligatures w14:val="none"/>
    </w:rPr>
  </w:style>
  <w:style w:type="paragraph" w:styleId="berschrift1">
    <w:name w:val="heading 1"/>
    <w:aliases w:val="Char,Überschrift 1 Hausarbeit"/>
    <w:basedOn w:val="Standard"/>
    <w:next w:val="Standard"/>
    <w:link w:val="berschrift1Zchn"/>
    <w:qFormat/>
    <w:rsid w:val="00BC03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aliases w:val="Überschrift 2 Hausarbeit"/>
    <w:basedOn w:val="Standard"/>
    <w:next w:val="Standard"/>
    <w:link w:val="berschrift2Zchn"/>
    <w:semiHidden/>
    <w:unhideWhenUsed/>
    <w:qFormat/>
    <w:rsid w:val="00BC03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aliases w:val="Überschrift 3 Hausarbeit"/>
    <w:basedOn w:val="Standard"/>
    <w:next w:val="Standard"/>
    <w:link w:val="berschrift3Zchn"/>
    <w:semiHidden/>
    <w:unhideWhenUsed/>
    <w:qFormat/>
    <w:rsid w:val="00BC03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BC03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semiHidden/>
    <w:unhideWhenUsed/>
    <w:qFormat/>
    <w:rsid w:val="00BC03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semiHidden/>
    <w:unhideWhenUsed/>
    <w:qFormat/>
    <w:rsid w:val="00BC03F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9"/>
    <w:semiHidden/>
    <w:unhideWhenUsed/>
    <w:qFormat/>
    <w:rsid w:val="00BC03F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9"/>
    <w:semiHidden/>
    <w:unhideWhenUsed/>
    <w:qFormat/>
    <w:rsid w:val="00BC03F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9"/>
    <w:semiHidden/>
    <w:unhideWhenUsed/>
    <w:qFormat/>
    <w:rsid w:val="00BC03F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Char Zchn,Überschrift 1 Hausarbeit Zchn"/>
    <w:basedOn w:val="Absatz-Standardschriftart"/>
    <w:link w:val="berschrift1"/>
    <w:rsid w:val="00BC03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aliases w:val="Überschrift 2 Hausarbeit Zchn"/>
    <w:basedOn w:val="Absatz-Standardschriftart"/>
    <w:link w:val="berschrift2"/>
    <w:semiHidden/>
    <w:rsid w:val="00BC03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aliases w:val="Überschrift 3 Hausarbeit Zchn"/>
    <w:basedOn w:val="Absatz-Standardschriftart"/>
    <w:link w:val="berschrift3"/>
    <w:semiHidden/>
    <w:rsid w:val="00BC03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semiHidden/>
    <w:rsid w:val="00BC03F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semiHidden/>
    <w:rsid w:val="00BC03F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semiHidden/>
    <w:rsid w:val="00BC03F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9"/>
    <w:semiHidden/>
    <w:rsid w:val="00BC03F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9"/>
    <w:semiHidden/>
    <w:rsid w:val="00BC03F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9"/>
    <w:semiHidden/>
    <w:rsid w:val="00BC03F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C03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C03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C03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C03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C03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C03F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C03F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C03F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C03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C03F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C03F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BC03FC"/>
    <w:rPr>
      <w:color w:val="467886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BC03FC"/>
    <w:rPr>
      <w:color w:val="96607D" w:themeColor="followedHyperlink"/>
      <w:u w:val="single"/>
    </w:rPr>
  </w:style>
  <w:style w:type="character" w:customStyle="1" w:styleId="berschrift1Zchn1">
    <w:name w:val="Überschrift 1 Zchn1"/>
    <w:aliases w:val="Char Zchn1,Überschrift 1 Hausarbeit Zchn1"/>
    <w:basedOn w:val="Absatz-Standardschriftart"/>
    <w:rsid w:val="00BC03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Text">
    <w:name w:val="Text"/>
    <w:basedOn w:val="Standard"/>
    <w:link w:val="TextChar"/>
    <w:uiPriority w:val="99"/>
    <w:rsid w:val="00BC03FC"/>
    <w:pPr>
      <w:widowControl/>
      <w:suppressAutoHyphens/>
      <w:autoSpaceDE/>
      <w:autoSpaceDN/>
      <w:spacing w:before="120" w:after="120"/>
    </w:pPr>
    <w:rPr>
      <w:rFonts w:ascii="Arial" w:eastAsia="Times New Roman" w:hAnsi="Arial" w:cs="Times New Roman"/>
      <w:szCs w:val="20"/>
    </w:rPr>
  </w:style>
  <w:style w:type="character" w:customStyle="1" w:styleId="berschrift2Zchn1">
    <w:name w:val="Überschrift 2 Zchn1"/>
    <w:aliases w:val="Überschrift 2 Hausarbeit Zchn1"/>
    <w:basedOn w:val="Absatz-Standardschriftart"/>
    <w:semiHidden/>
    <w:rsid w:val="00BC03FC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berschrift3Zchn1">
    <w:name w:val="Überschrift 3 Zchn1"/>
    <w:aliases w:val="Überschrift 3 Hausarbeit Zchn1"/>
    <w:basedOn w:val="Absatz-Standardschriftart"/>
    <w:semiHidden/>
    <w:rsid w:val="00BC03FC"/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paragraph" w:customStyle="1" w:styleId="msonormal0">
    <w:name w:val="msonormal"/>
    <w:basedOn w:val="Standard"/>
    <w:uiPriority w:val="99"/>
    <w:rsid w:val="00BC03FC"/>
    <w:pPr>
      <w:widowControl/>
      <w:autoSpaceDE/>
      <w:autoSpaceDN/>
      <w:spacing w:before="100" w:beforeAutospacing="1" w:after="100" w:afterAutospacing="1"/>
    </w:pPr>
    <w:rPr>
      <w:rFonts w:eastAsia="Times New Roman" w:cs="Times New Roman"/>
      <w:sz w:val="24"/>
      <w:szCs w:val="24"/>
      <w:lang w:val="de-DE" w:eastAsia="de-DE"/>
    </w:rPr>
  </w:style>
  <w:style w:type="paragraph" w:styleId="StandardWeb">
    <w:name w:val="Normal (Web)"/>
    <w:basedOn w:val="Standard"/>
    <w:uiPriority w:val="99"/>
    <w:unhideWhenUsed/>
    <w:rsid w:val="00BC03FC"/>
    <w:pPr>
      <w:widowControl/>
      <w:autoSpaceDE/>
      <w:autoSpaceDN/>
      <w:spacing w:before="100" w:beforeAutospacing="1" w:after="100" w:afterAutospacing="1"/>
    </w:pPr>
    <w:rPr>
      <w:rFonts w:eastAsia="Times New Roman" w:cs="Times New Roman"/>
      <w:sz w:val="24"/>
      <w:szCs w:val="24"/>
      <w:lang w:val="de-DE" w:eastAsia="de-DE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BC03FC"/>
    <w:pPr>
      <w:widowControl/>
      <w:autoSpaceDE/>
      <w:autoSpaceDN/>
      <w:spacing w:before="120"/>
    </w:pPr>
    <w:rPr>
      <w:rFonts w:asciiTheme="minorHAnsi" w:eastAsiaTheme="minorHAnsi" w:hAnsiTheme="minorHAnsi" w:cs="Times New Roman"/>
      <w:b/>
      <w:lang w:val="de-DE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BC03FC"/>
    <w:pPr>
      <w:widowControl/>
      <w:autoSpaceDE/>
      <w:autoSpaceDN/>
      <w:ind w:left="220"/>
    </w:pPr>
    <w:rPr>
      <w:rFonts w:asciiTheme="minorHAnsi" w:eastAsiaTheme="minorHAnsi" w:hAnsiTheme="minorHAnsi" w:cs="Times New Roman"/>
      <w:bCs/>
      <w:i/>
      <w:iCs/>
      <w:lang w:val="de-DE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BC03FC"/>
    <w:pPr>
      <w:widowControl/>
      <w:autoSpaceDE/>
      <w:autoSpaceDN/>
      <w:ind w:left="440"/>
    </w:pPr>
    <w:rPr>
      <w:rFonts w:asciiTheme="minorHAnsi" w:eastAsiaTheme="minorHAnsi" w:hAnsiTheme="minorHAnsi" w:cs="Times New Roman"/>
      <w:bCs/>
      <w:lang w:val="de-DE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BC03FC"/>
    <w:pPr>
      <w:widowControl/>
      <w:autoSpaceDE/>
      <w:autoSpaceDN/>
      <w:ind w:left="660"/>
    </w:pPr>
    <w:rPr>
      <w:rFonts w:asciiTheme="minorHAnsi" w:eastAsiaTheme="minorHAnsi" w:hAnsiTheme="minorHAnsi" w:cs="Times New Roman"/>
      <w:bCs/>
      <w:szCs w:val="20"/>
      <w:lang w:val="de-DE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BC03FC"/>
    <w:pPr>
      <w:widowControl/>
      <w:autoSpaceDE/>
      <w:autoSpaceDN/>
      <w:ind w:left="880"/>
    </w:pPr>
    <w:rPr>
      <w:rFonts w:asciiTheme="minorHAnsi" w:eastAsiaTheme="minorHAnsi" w:hAnsiTheme="minorHAnsi" w:cs="Times New Roman"/>
      <w:bCs/>
      <w:szCs w:val="20"/>
      <w:lang w:val="de-DE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BC03FC"/>
    <w:pPr>
      <w:widowControl/>
      <w:autoSpaceDE/>
      <w:autoSpaceDN/>
      <w:ind w:left="1100"/>
    </w:pPr>
    <w:rPr>
      <w:rFonts w:asciiTheme="minorHAnsi" w:eastAsiaTheme="minorHAnsi" w:hAnsiTheme="minorHAnsi" w:cs="Times New Roman"/>
      <w:bCs/>
      <w:szCs w:val="20"/>
      <w:lang w:val="de-DE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BC03FC"/>
    <w:pPr>
      <w:widowControl/>
      <w:autoSpaceDE/>
      <w:autoSpaceDN/>
      <w:ind w:left="1320"/>
    </w:pPr>
    <w:rPr>
      <w:rFonts w:asciiTheme="minorHAnsi" w:eastAsiaTheme="minorHAnsi" w:hAnsiTheme="minorHAnsi" w:cs="Times New Roman"/>
      <w:bCs/>
      <w:szCs w:val="20"/>
      <w:lang w:val="de-DE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BC03FC"/>
    <w:pPr>
      <w:widowControl/>
      <w:autoSpaceDE/>
      <w:autoSpaceDN/>
      <w:ind w:left="1540"/>
    </w:pPr>
    <w:rPr>
      <w:rFonts w:asciiTheme="minorHAnsi" w:eastAsiaTheme="minorHAnsi" w:hAnsiTheme="minorHAnsi" w:cs="Times New Roman"/>
      <w:bCs/>
      <w:szCs w:val="20"/>
      <w:lang w:val="de-DE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BC03FC"/>
    <w:pPr>
      <w:widowControl/>
      <w:autoSpaceDE/>
      <w:autoSpaceDN/>
      <w:ind w:left="1760"/>
    </w:pPr>
    <w:rPr>
      <w:rFonts w:asciiTheme="minorHAnsi" w:eastAsiaTheme="minorHAnsi" w:hAnsiTheme="minorHAnsi" w:cs="Times New Roman"/>
      <w:bCs/>
      <w:szCs w:val="20"/>
      <w:lang w:val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qFormat/>
    <w:rsid w:val="00BC03FC"/>
    <w:pPr>
      <w:widowControl/>
      <w:autoSpaceDE/>
      <w:autoSpaceDN/>
      <w:spacing w:line="320" w:lineRule="exact"/>
      <w:ind w:left="270" w:hanging="270"/>
    </w:pPr>
    <w:rPr>
      <w:rFonts w:ascii="Arial" w:eastAsia="Times New Roman" w:hAnsi="Arial" w:cs="Times New Roman"/>
      <w:sz w:val="18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C03FC"/>
    <w:rPr>
      <w:rFonts w:ascii="Arial" w:eastAsia="Times New Roman" w:hAnsi="Arial" w:cs="Times New Roman"/>
      <w:kern w:val="0"/>
      <w:sz w:val="18"/>
      <w:szCs w:val="20"/>
      <w:lang w:val="en-US"/>
      <w14:ligatures w14:val="none"/>
    </w:rPr>
  </w:style>
  <w:style w:type="paragraph" w:styleId="Kommentartext">
    <w:name w:val="annotation text"/>
    <w:basedOn w:val="Standard"/>
    <w:link w:val="KommentartextZchn"/>
    <w:uiPriority w:val="99"/>
    <w:unhideWhenUsed/>
    <w:rsid w:val="00BC03FC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C03FC"/>
    <w:rPr>
      <w:rFonts w:ascii="Times New Roman" w:eastAsia="Calibri" w:hAnsi="Times New Roman" w:cs="Calibri"/>
      <w:kern w:val="0"/>
      <w:sz w:val="20"/>
      <w:szCs w:val="20"/>
      <w:lang w:val="en-US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BC03F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C03FC"/>
    <w:rPr>
      <w:rFonts w:ascii="Times New Roman" w:eastAsia="Calibri" w:hAnsi="Times New Roman" w:cs="Calibri"/>
      <w:kern w:val="0"/>
      <w:sz w:val="20"/>
      <w:szCs w:val="22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BC03F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C03FC"/>
    <w:rPr>
      <w:rFonts w:ascii="Times New Roman" w:eastAsia="Calibri" w:hAnsi="Times New Roman" w:cs="Calibri"/>
      <w:kern w:val="0"/>
      <w:sz w:val="20"/>
      <w:szCs w:val="22"/>
      <w:lang w:val="en-US"/>
      <w14:ligatures w14:val="none"/>
    </w:rPr>
  </w:style>
  <w:style w:type="paragraph" w:styleId="Beschriftung">
    <w:name w:val="caption"/>
    <w:basedOn w:val="Standard"/>
    <w:next w:val="Text"/>
    <w:uiPriority w:val="35"/>
    <w:unhideWhenUsed/>
    <w:qFormat/>
    <w:rsid w:val="00BC03FC"/>
    <w:pPr>
      <w:keepNext/>
      <w:widowControl/>
      <w:suppressAutoHyphens/>
      <w:autoSpaceDE/>
      <w:autoSpaceDN/>
      <w:spacing w:before="300" w:after="100"/>
      <w:jc w:val="center"/>
    </w:pPr>
    <w:rPr>
      <w:rFonts w:ascii="Arial" w:eastAsia="Times New Roman" w:hAnsi="Arial" w:cs="Times New Roman"/>
      <w:b/>
      <w:szCs w:val="20"/>
    </w:rPr>
  </w:style>
  <w:style w:type="paragraph" w:styleId="Textkrper">
    <w:name w:val="Body Text"/>
    <w:basedOn w:val="Standard"/>
    <w:link w:val="TextkrperZchn"/>
    <w:uiPriority w:val="99"/>
    <w:semiHidden/>
    <w:unhideWhenUsed/>
    <w:qFormat/>
    <w:rsid w:val="00BC03FC"/>
    <w:rPr>
      <w:szCs w:val="20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BC03FC"/>
    <w:rPr>
      <w:rFonts w:ascii="Times New Roman" w:eastAsia="Calibri" w:hAnsi="Times New Roman" w:cs="Calibri"/>
      <w:kern w:val="0"/>
      <w:sz w:val="20"/>
      <w:szCs w:val="20"/>
      <w:lang w:val="en-US"/>
      <w14:ligatures w14:val="non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BC03FC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BC03FC"/>
    <w:rPr>
      <w:rFonts w:ascii="Times New Roman" w:eastAsia="Calibri" w:hAnsi="Times New Roman" w:cs="Calibri"/>
      <w:kern w:val="0"/>
      <w:sz w:val="20"/>
      <w:szCs w:val="22"/>
      <w:lang w:val="en-US"/>
      <w14:ligatures w14:val="non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BC03FC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BC03FC"/>
    <w:rPr>
      <w:rFonts w:ascii="Times New Roman" w:eastAsia="Calibri" w:hAnsi="Times New Roman" w:cs="Calibri"/>
      <w:kern w:val="0"/>
      <w:sz w:val="16"/>
      <w:szCs w:val="16"/>
      <w:lang w:val="en-US"/>
      <w14:ligatures w14:val="non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BC03FC"/>
    <w:pPr>
      <w:widowControl/>
      <w:autoSpaceDE/>
      <w:autoSpaceDN/>
    </w:pPr>
    <w:rPr>
      <w:rFonts w:ascii="Tahoma" w:eastAsiaTheme="minorEastAsia" w:hAnsi="Tahoma" w:cs="Tahoma"/>
      <w:sz w:val="16"/>
      <w:szCs w:val="16"/>
      <w:lang w:val="de-DE" w:eastAsia="de-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C03FC"/>
    <w:rPr>
      <w:rFonts w:ascii="Tahoma" w:eastAsiaTheme="minorEastAsia" w:hAnsi="Tahoma" w:cs="Tahoma"/>
      <w:kern w:val="0"/>
      <w:sz w:val="16"/>
      <w:szCs w:val="16"/>
      <w:lang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C03F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C03FC"/>
    <w:rPr>
      <w:rFonts w:ascii="Times New Roman" w:eastAsia="Calibri" w:hAnsi="Times New Roman" w:cs="Calibri"/>
      <w:b/>
      <w:bCs/>
      <w:kern w:val="0"/>
      <w:sz w:val="20"/>
      <w:szCs w:val="20"/>
      <w:lang w:val="en-US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C03FC"/>
    <w:rPr>
      <w:rFonts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C03FC"/>
    <w:rPr>
      <w:rFonts w:ascii="Times New Roman" w:eastAsia="Calibri" w:hAnsi="Times New Roman" w:cs="Times New Roman"/>
      <w:kern w:val="0"/>
      <w:sz w:val="18"/>
      <w:szCs w:val="18"/>
      <w:lang w:val="en-US"/>
      <w14:ligatures w14:val="none"/>
    </w:rPr>
  </w:style>
  <w:style w:type="paragraph" w:styleId="KeinLeerraum">
    <w:name w:val="No Spacing"/>
    <w:uiPriority w:val="1"/>
    <w:qFormat/>
    <w:rsid w:val="00BC03FC"/>
    <w:pPr>
      <w:suppressAutoHyphens/>
      <w:spacing w:after="0" w:line="240" w:lineRule="auto"/>
    </w:pPr>
    <w:rPr>
      <w:rFonts w:ascii="Arial" w:eastAsia="Times New Roman" w:hAnsi="Arial" w:cs="Times New Roman"/>
      <w:kern w:val="0"/>
      <w:sz w:val="22"/>
      <w:szCs w:val="20"/>
      <w:lang w:val="en-US"/>
      <w14:ligatures w14:val="none"/>
    </w:rPr>
  </w:style>
  <w:style w:type="paragraph" w:styleId="berarbeitung">
    <w:name w:val="Revision"/>
    <w:uiPriority w:val="99"/>
    <w:semiHidden/>
    <w:rsid w:val="00BC03FC"/>
    <w:pPr>
      <w:spacing w:after="0" w:line="240" w:lineRule="auto"/>
    </w:pPr>
    <w:rPr>
      <w:rFonts w:cs="Times New Roman"/>
      <w:kern w:val="0"/>
      <w:sz w:val="22"/>
      <w:szCs w:val="22"/>
      <w14:ligatures w14:val="non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C03FC"/>
    <w:pPr>
      <w:spacing w:before="480" w:after="0" w:line="276" w:lineRule="auto"/>
      <w:outlineLvl w:val="9"/>
    </w:pPr>
    <w:rPr>
      <w:b/>
      <w:sz w:val="28"/>
      <w:szCs w:val="28"/>
      <w:lang w:eastAsia="de-DE"/>
    </w:rPr>
  </w:style>
  <w:style w:type="paragraph" w:customStyle="1" w:styleId="TableParagraph">
    <w:name w:val="Table Paragraph"/>
    <w:basedOn w:val="Standard"/>
    <w:uiPriority w:val="1"/>
    <w:qFormat/>
    <w:rsid w:val="00BC03FC"/>
    <w:pPr>
      <w:spacing w:before="6"/>
      <w:ind w:left="101"/>
    </w:pPr>
  </w:style>
  <w:style w:type="character" w:customStyle="1" w:styleId="TextChar">
    <w:name w:val="Text Char"/>
    <w:link w:val="Text"/>
    <w:uiPriority w:val="99"/>
    <w:locked/>
    <w:rsid w:val="00BC03FC"/>
    <w:rPr>
      <w:rFonts w:ascii="Arial" w:eastAsia="Times New Roman" w:hAnsi="Arial" w:cs="Times New Roman"/>
      <w:kern w:val="0"/>
      <w:sz w:val="20"/>
      <w:szCs w:val="20"/>
      <w:lang w:val="en-US"/>
      <w14:ligatures w14:val="none"/>
    </w:rPr>
  </w:style>
  <w:style w:type="character" w:customStyle="1" w:styleId="TextBulletChar">
    <w:name w:val="TextBullet Char"/>
    <w:link w:val="TextBullet"/>
    <w:locked/>
    <w:rsid w:val="00BC03FC"/>
  </w:style>
  <w:style w:type="paragraph" w:customStyle="1" w:styleId="TextBullet">
    <w:name w:val="TextBullet"/>
    <w:basedOn w:val="Standard"/>
    <w:link w:val="TextBulletChar"/>
    <w:rsid w:val="00BC03FC"/>
    <w:pPr>
      <w:widowControl/>
      <w:numPr>
        <w:numId w:val="10"/>
      </w:numPr>
      <w:suppressAutoHyphens/>
      <w:autoSpaceDE/>
      <w:autoSpaceDN/>
      <w:spacing w:after="100"/>
    </w:pPr>
    <w:rPr>
      <w:rFonts w:asciiTheme="minorHAnsi" w:eastAsiaTheme="minorHAnsi" w:hAnsiTheme="minorHAnsi" w:cstheme="minorBidi"/>
      <w:kern w:val="2"/>
      <w:sz w:val="24"/>
      <w:szCs w:val="24"/>
      <w:lang w:val="de-DE"/>
      <w14:ligatures w14:val="standardContextual"/>
    </w:rPr>
  </w:style>
  <w:style w:type="paragraph" w:customStyle="1" w:styleId="Heading0">
    <w:name w:val="Heading 0"/>
    <w:basedOn w:val="Standard"/>
    <w:next w:val="Text"/>
    <w:uiPriority w:val="99"/>
    <w:rsid w:val="00BC03FC"/>
    <w:pPr>
      <w:keepNext/>
      <w:pageBreakBefore/>
      <w:widowControl/>
      <w:suppressAutoHyphens/>
      <w:autoSpaceDE/>
      <w:autoSpaceDN/>
      <w:spacing w:before="120" w:after="120"/>
      <w:ind w:left="1440" w:hanging="1440"/>
      <w:outlineLvl w:val="0"/>
    </w:pPr>
    <w:rPr>
      <w:rFonts w:ascii="Arial" w:eastAsia="Times New Roman" w:hAnsi="Arial" w:cs="Times New Roman"/>
      <w:b/>
      <w:szCs w:val="20"/>
    </w:rPr>
  </w:style>
  <w:style w:type="character" w:customStyle="1" w:styleId="paragraphChar">
    <w:name w:val="paragraph Char"/>
    <w:link w:val="paragraph"/>
    <w:locked/>
    <w:rsid w:val="00BC03FC"/>
  </w:style>
  <w:style w:type="paragraph" w:customStyle="1" w:styleId="paragraph">
    <w:name w:val="paragraph"/>
    <w:basedOn w:val="Standard"/>
    <w:link w:val="paragraphChar"/>
    <w:qFormat/>
    <w:rsid w:val="00BC03FC"/>
    <w:pPr>
      <w:widowControl/>
      <w:autoSpaceDE/>
      <w:autoSpaceDN/>
      <w:spacing w:beforeLines="40" w:line="320" w:lineRule="exact"/>
    </w:pPr>
    <w:rPr>
      <w:rFonts w:asciiTheme="minorHAnsi" w:eastAsiaTheme="minorHAnsi" w:hAnsiTheme="minorHAnsi" w:cstheme="minorBidi"/>
      <w:kern w:val="2"/>
      <w:sz w:val="24"/>
      <w:szCs w:val="24"/>
      <w:lang w:val="de-DE"/>
      <w14:ligatures w14:val="standardContextual"/>
    </w:rPr>
  </w:style>
  <w:style w:type="character" w:customStyle="1" w:styleId="EndNoteBibliographyChar">
    <w:name w:val="EndNote Bibliography Char"/>
    <w:link w:val="EndNoteBibliography"/>
    <w:locked/>
    <w:rsid w:val="00BC03FC"/>
    <w:rPr>
      <w:rFonts w:ascii="Arial" w:hAnsi="Arial" w:cs="Arial"/>
      <w:noProof/>
    </w:rPr>
  </w:style>
  <w:style w:type="paragraph" w:customStyle="1" w:styleId="EndNoteBibliography">
    <w:name w:val="EndNote Bibliography"/>
    <w:basedOn w:val="Standard"/>
    <w:link w:val="EndNoteBibliographyChar"/>
    <w:rsid w:val="00BC03FC"/>
    <w:pPr>
      <w:widowControl/>
      <w:suppressAutoHyphens/>
      <w:autoSpaceDE/>
      <w:autoSpaceDN/>
      <w:spacing w:line="240" w:lineRule="auto"/>
    </w:pPr>
    <w:rPr>
      <w:rFonts w:ascii="Arial" w:eastAsiaTheme="minorHAnsi" w:hAnsi="Arial" w:cs="Arial"/>
      <w:noProof/>
      <w:kern w:val="2"/>
      <w:sz w:val="24"/>
      <w:szCs w:val="24"/>
      <w:lang w:val="de-DE"/>
      <w14:ligatures w14:val="standardContextual"/>
    </w:rPr>
  </w:style>
  <w:style w:type="paragraph" w:customStyle="1" w:styleId="TextDash">
    <w:name w:val="TextDash"/>
    <w:basedOn w:val="TextBullet"/>
    <w:uiPriority w:val="99"/>
    <w:rsid w:val="00BC03FC"/>
    <w:pPr>
      <w:numPr>
        <w:numId w:val="0"/>
      </w:numPr>
    </w:pPr>
  </w:style>
  <w:style w:type="character" w:customStyle="1" w:styleId="EndNoteBibliographyTitleZchn">
    <w:name w:val="EndNote Bibliography Title Zchn"/>
    <w:basedOn w:val="Absatz-Standardschriftart"/>
    <w:link w:val="EndNoteBibliographyTitle"/>
    <w:locked/>
    <w:rsid w:val="00BC03FC"/>
    <w:rPr>
      <w:rFonts w:ascii="Arial" w:eastAsia="Times New Roman" w:hAnsi="Arial" w:cs="Arial"/>
      <w:noProof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BC03FC"/>
    <w:pPr>
      <w:widowControl/>
      <w:suppressAutoHyphens/>
      <w:autoSpaceDE/>
      <w:autoSpaceDN/>
      <w:jc w:val="center"/>
    </w:pPr>
    <w:rPr>
      <w:rFonts w:ascii="Arial" w:eastAsia="Times New Roman" w:hAnsi="Arial" w:cs="Arial"/>
      <w:noProof/>
      <w:kern w:val="2"/>
      <w:sz w:val="24"/>
      <w:szCs w:val="20"/>
      <w:lang w:val="de-DE"/>
      <w14:ligatures w14:val="standardContextual"/>
    </w:rPr>
  </w:style>
  <w:style w:type="paragraph" w:customStyle="1" w:styleId="Bullet1">
    <w:name w:val="Bullet 1"/>
    <w:basedOn w:val="Textkrper"/>
    <w:uiPriority w:val="99"/>
    <w:qFormat/>
    <w:rsid w:val="00BC03FC"/>
    <w:pPr>
      <w:widowControl/>
      <w:numPr>
        <w:numId w:val="11"/>
      </w:numPr>
      <w:autoSpaceDE/>
      <w:autoSpaceDN/>
      <w:spacing w:before="60" w:after="180" w:line="264" w:lineRule="auto"/>
    </w:pPr>
    <w:rPr>
      <w:rFonts w:asciiTheme="minorHAnsi" w:eastAsia="Times New Roman" w:hAnsiTheme="minorHAnsi" w:cs="Times New Roman"/>
      <w:sz w:val="22"/>
    </w:rPr>
  </w:style>
  <w:style w:type="paragraph" w:customStyle="1" w:styleId="Bullet2">
    <w:name w:val="Bullet 2"/>
    <w:basedOn w:val="Bullet1"/>
    <w:uiPriority w:val="99"/>
    <w:qFormat/>
    <w:rsid w:val="00BC03FC"/>
    <w:pPr>
      <w:numPr>
        <w:ilvl w:val="1"/>
      </w:numPr>
      <w:ind w:left="1080"/>
    </w:pPr>
  </w:style>
  <w:style w:type="paragraph" w:customStyle="1" w:styleId="Bullet3">
    <w:name w:val="Bullet 3"/>
    <w:basedOn w:val="Textkrper"/>
    <w:uiPriority w:val="99"/>
    <w:qFormat/>
    <w:rsid w:val="00BC03FC"/>
    <w:pPr>
      <w:widowControl/>
      <w:numPr>
        <w:ilvl w:val="2"/>
        <w:numId w:val="11"/>
      </w:numPr>
      <w:autoSpaceDE/>
      <w:autoSpaceDN/>
      <w:spacing w:before="60" w:after="180" w:line="300" w:lineRule="auto"/>
      <w:ind w:left="1440"/>
    </w:pPr>
    <w:rPr>
      <w:rFonts w:ascii="Arial" w:eastAsia="Times New Roman" w:hAnsi="Arial" w:cs="Times New Roman"/>
    </w:rPr>
  </w:style>
  <w:style w:type="paragraph" w:customStyle="1" w:styleId="AppendixH2">
    <w:name w:val="Appendix H2"/>
    <w:basedOn w:val="Standard"/>
    <w:uiPriority w:val="99"/>
    <w:qFormat/>
    <w:rsid w:val="00BC03FC"/>
    <w:pPr>
      <w:widowControl/>
      <w:tabs>
        <w:tab w:val="num" w:pos="1440"/>
      </w:tabs>
      <w:suppressAutoHyphens/>
      <w:autoSpaceDE/>
      <w:autoSpaceDN/>
      <w:spacing w:before="60" w:after="180" w:line="264" w:lineRule="auto"/>
      <w:ind w:left="1440" w:hanging="1440"/>
    </w:pPr>
    <w:rPr>
      <w:rFonts w:ascii="Arial" w:eastAsia="Times New Roman" w:hAnsi="Arial" w:cs="Times New Roman"/>
      <w:b/>
      <w:szCs w:val="20"/>
    </w:rPr>
  </w:style>
  <w:style w:type="paragraph" w:customStyle="1" w:styleId="Default">
    <w:name w:val="Default"/>
    <w:uiPriority w:val="99"/>
    <w:rsid w:val="00BC03FC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lang w:eastAsia="de-DE"/>
      <w14:ligatures w14:val="none"/>
    </w:rPr>
  </w:style>
  <w:style w:type="character" w:customStyle="1" w:styleId="memotextChar">
    <w:name w:val="memo text Char"/>
    <w:link w:val="memotext"/>
    <w:locked/>
    <w:rsid w:val="00BC03FC"/>
    <w:rPr>
      <w:rFonts w:ascii="Arial" w:eastAsia="Times New Roman" w:hAnsi="Arial" w:cs="Times New Roman"/>
      <w:sz w:val="20"/>
      <w:szCs w:val="20"/>
      <w:lang w:eastAsia="de-DE"/>
    </w:rPr>
  </w:style>
  <w:style w:type="paragraph" w:customStyle="1" w:styleId="memotext">
    <w:name w:val="memo text"/>
    <w:basedOn w:val="Standard"/>
    <w:link w:val="memotextChar"/>
    <w:rsid w:val="00BC03FC"/>
    <w:pPr>
      <w:widowControl/>
      <w:autoSpaceDE/>
      <w:autoSpaceDN/>
      <w:spacing w:before="200" w:line="320" w:lineRule="exact"/>
    </w:pPr>
    <w:rPr>
      <w:rFonts w:ascii="Arial" w:eastAsia="Times New Roman" w:hAnsi="Arial" w:cs="Times New Roman"/>
      <w:kern w:val="2"/>
      <w:szCs w:val="20"/>
      <w:lang w:val="de-DE" w:eastAsia="de-DE"/>
      <w14:ligatures w14:val="standardContextual"/>
    </w:rPr>
  </w:style>
  <w:style w:type="character" w:customStyle="1" w:styleId="SurveyParagraphChar">
    <w:name w:val="Survey Paragraph Char"/>
    <w:link w:val="SurveyParagraph"/>
    <w:locked/>
    <w:rsid w:val="00BC03FC"/>
    <w:rPr>
      <w:rFonts w:ascii="Arial" w:eastAsia="Times New Roman" w:hAnsi="Arial" w:cs="Courier"/>
      <w:lang w:eastAsia="de-DE"/>
    </w:rPr>
  </w:style>
  <w:style w:type="paragraph" w:customStyle="1" w:styleId="SurveyParagraph">
    <w:name w:val="Survey Paragraph"/>
    <w:basedOn w:val="Standard"/>
    <w:link w:val="SurveyParagraphChar"/>
    <w:rsid w:val="00BC03FC"/>
    <w:pPr>
      <w:widowControl/>
      <w:autoSpaceDE/>
      <w:autoSpaceDN/>
    </w:pPr>
    <w:rPr>
      <w:rFonts w:ascii="Arial" w:eastAsia="Times New Roman" w:hAnsi="Arial" w:cs="Courier"/>
      <w:kern w:val="2"/>
      <w:sz w:val="24"/>
      <w:szCs w:val="24"/>
      <w:lang w:val="de-DE" w:eastAsia="de-DE"/>
      <w14:ligatures w14:val="standardContextual"/>
    </w:rPr>
  </w:style>
  <w:style w:type="paragraph" w:customStyle="1" w:styleId="UnlinkedSurveyQuestions">
    <w:name w:val="Unlinked Survey Questions"/>
    <w:basedOn w:val="SurveyParagraph"/>
    <w:autoRedefine/>
    <w:uiPriority w:val="99"/>
    <w:rsid w:val="00BC03FC"/>
    <w:pPr>
      <w:spacing w:line="276" w:lineRule="auto"/>
    </w:pPr>
    <w:rPr>
      <w:rFonts w:ascii="Calibri" w:hAnsi="Calibri" w:cs="Calibri"/>
      <w:b/>
      <w:sz w:val="22"/>
      <w:szCs w:val="22"/>
    </w:rPr>
  </w:style>
  <w:style w:type="character" w:customStyle="1" w:styleId="SurveyCheckboxChar">
    <w:name w:val="Survey Checkbox Char"/>
    <w:link w:val="SurveyCheckbox"/>
    <w:locked/>
    <w:rsid w:val="00BC03FC"/>
    <w:rPr>
      <w:rFonts w:ascii="Arial" w:eastAsia="Times New Roman" w:hAnsi="Arial" w:cs="Courier"/>
      <w:lang w:eastAsia="de-DE"/>
    </w:rPr>
  </w:style>
  <w:style w:type="paragraph" w:customStyle="1" w:styleId="SurveyCheckbox">
    <w:name w:val="Survey Checkbox"/>
    <w:basedOn w:val="Standard"/>
    <w:link w:val="SurveyCheckboxChar"/>
    <w:qFormat/>
    <w:rsid w:val="00BC03FC"/>
    <w:pPr>
      <w:widowControl/>
      <w:numPr>
        <w:numId w:val="12"/>
      </w:numPr>
      <w:tabs>
        <w:tab w:val="left" w:pos="1260"/>
        <w:tab w:val="left" w:pos="5760"/>
      </w:tabs>
      <w:autoSpaceDE/>
      <w:autoSpaceDN/>
      <w:spacing w:before="120"/>
    </w:pPr>
    <w:rPr>
      <w:rFonts w:ascii="Arial" w:eastAsia="Times New Roman" w:hAnsi="Arial" w:cs="Courier"/>
      <w:kern w:val="2"/>
      <w:sz w:val="24"/>
      <w:szCs w:val="24"/>
      <w:lang w:val="de-DE" w:eastAsia="de-DE"/>
      <w14:ligatures w14:val="standardContextual"/>
    </w:rPr>
  </w:style>
  <w:style w:type="paragraph" w:customStyle="1" w:styleId="Svyheading1">
    <w:name w:val="Svy heading 1"/>
    <w:basedOn w:val="Standard"/>
    <w:uiPriority w:val="99"/>
    <w:qFormat/>
    <w:rsid w:val="00BC03FC"/>
    <w:pPr>
      <w:widowControl/>
      <w:autoSpaceDE/>
      <w:autoSpaceDN/>
      <w:spacing w:after="480" w:line="240" w:lineRule="atLeast"/>
    </w:pPr>
    <w:rPr>
      <w:rFonts w:ascii="Arial" w:hAnsi="Arial" w:cs="Courier"/>
      <w:b/>
      <w:bCs/>
      <w:sz w:val="32"/>
      <w:szCs w:val="24"/>
      <w:lang w:eastAsia="de-DE"/>
    </w:rPr>
  </w:style>
  <w:style w:type="paragraph" w:customStyle="1" w:styleId="Numeric">
    <w:name w:val="Numeric"/>
    <w:basedOn w:val="Standard"/>
    <w:uiPriority w:val="99"/>
    <w:rsid w:val="00BC03FC"/>
    <w:pPr>
      <w:widowControl/>
      <w:tabs>
        <w:tab w:val="left" w:pos="-2160"/>
        <w:tab w:val="left" w:pos="-1440"/>
        <w:tab w:val="left" w:pos="-720"/>
        <w:tab w:val="left" w:pos="720"/>
        <w:tab w:val="left" w:pos="1080"/>
        <w:tab w:val="right" w:pos="5040"/>
        <w:tab w:val="right" w:pos="6120"/>
        <w:tab w:val="right" w:pos="7110"/>
        <w:tab w:val="right" w:pos="8550"/>
        <w:tab w:val="right" w:pos="10080"/>
      </w:tabs>
      <w:autoSpaceDE/>
      <w:autoSpaceDN/>
    </w:pPr>
    <w:rPr>
      <w:rFonts w:ascii="Times" w:eastAsia="Times New Roman" w:hAnsi="Times" w:cs="Times New Roman"/>
      <w:color w:val="000000"/>
      <w:szCs w:val="20"/>
      <w:lang w:eastAsia="de-DE"/>
    </w:rPr>
  </w:style>
  <w:style w:type="paragraph" w:customStyle="1" w:styleId="Svyquestion">
    <w:name w:val="Svy question"/>
    <w:basedOn w:val="SurveyParagraph"/>
    <w:uiPriority w:val="99"/>
    <w:qFormat/>
    <w:rsid w:val="00BC03FC"/>
    <w:pPr>
      <w:numPr>
        <w:numId w:val="13"/>
      </w:numPr>
      <w:tabs>
        <w:tab w:val="num" w:pos="360"/>
        <w:tab w:val="num" w:pos="720"/>
        <w:tab w:val="left" w:pos="900"/>
      </w:tabs>
      <w:ind w:left="720" w:firstLine="0"/>
    </w:pPr>
    <w:rPr>
      <w:rFonts w:asciiTheme="minorHAnsi" w:eastAsiaTheme="minorHAnsi" w:hAnsiTheme="minorHAnsi"/>
      <w:sz w:val="22"/>
      <w:szCs w:val="22"/>
      <w:lang w:eastAsia="en-US"/>
    </w:rPr>
  </w:style>
  <w:style w:type="paragraph" w:customStyle="1" w:styleId="Jingsurveycheckbox">
    <w:name w:val="Jing survey check box"/>
    <w:basedOn w:val="SurveyCheckbox"/>
    <w:uiPriority w:val="99"/>
    <w:qFormat/>
    <w:rsid w:val="00BC03FC"/>
    <w:pPr>
      <w:numPr>
        <w:numId w:val="0"/>
      </w:numPr>
      <w:tabs>
        <w:tab w:val="clear" w:pos="1260"/>
        <w:tab w:val="clear" w:pos="5760"/>
      </w:tabs>
      <w:spacing w:after="200"/>
      <w:ind w:left="1353" w:hanging="360"/>
    </w:pPr>
    <w:rPr>
      <w:rFonts w:asciiTheme="minorHAnsi" w:eastAsiaTheme="minorHAnsi" w:hAnsiTheme="minorHAnsi" w:cs="Arial"/>
      <w:sz w:val="22"/>
      <w:szCs w:val="22"/>
      <w:lang w:eastAsia="en-US"/>
    </w:rPr>
  </w:style>
  <w:style w:type="paragraph" w:customStyle="1" w:styleId="Frage">
    <w:name w:val="Frage"/>
    <w:basedOn w:val="Standard"/>
    <w:autoRedefine/>
    <w:uiPriority w:val="99"/>
    <w:rsid w:val="00BC03FC"/>
    <w:pPr>
      <w:widowControl/>
      <w:tabs>
        <w:tab w:val="right" w:leader="dot" w:pos="1276"/>
        <w:tab w:val="right" w:pos="8295"/>
      </w:tabs>
      <w:autoSpaceDE/>
      <w:autoSpaceDN/>
      <w:spacing w:before="120" w:after="240"/>
      <w:jc w:val="both"/>
    </w:pPr>
    <w:rPr>
      <w:rFonts w:ascii="Arial Narrow" w:eastAsia="Times New Roman" w:hAnsi="Arial Narrow" w:cs="Arial"/>
      <w:b/>
      <w:noProof/>
      <w:szCs w:val="20"/>
      <w:lang w:val="de-DE" w:eastAsia="de-DE"/>
    </w:rPr>
  </w:style>
  <w:style w:type="paragraph" w:customStyle="1" w:styleId="BackgroundQuestion">
    <w:name w:val="Background Question"/>
    <w:basedOn w:val="SurveyParagraph"/>
    <w:autoRedefine/>
    <w:uiPriority w:val="99"/>
    <w:rsid w:val="00BC03FC"/>
    <w:pPr>
      <w:snapToGrid w:val="0"/>
      <w:spacing w:line="240" w:lineRule="auto"/>
      <w:ind w:left="720"/>
    </w:pPr>
    <w:rPr>
      <w:rFonts w:eastAsia="MS Mincho" w:cs="Arial"/>
      <w:sz w:val="22"/>
      <w:lang w:eastAsia="ja-JP"/>
    </w:rPr>
  </w:style>
  <w:style w:type="paragraph" w:customStyle="1" w:styleId="Merkmal">
    <w:name w:val="Merkmal"/>
    <w:basedOn w:val="Frage"/>
    <w:autoRedefine/>
    <w:uiPriority w:val="99"/>
    <w:rsid w:val="00BC03FC"/>
    <w:pPr>
      <w:tabs>
        <w:tab w:val="clear" w:pos="8295"/>
        <w:tab w:val="right" w:pos="2270"/>
      </w:tabs>
      <w:spacing w:before="80"/>
      <w:jc w:val="left"/>
    </w:pPr>
  </w:style>
  <w:style w:type="paragraph" w:customStyle="1" w:styleId="Merkmalr">
    <w:name w:val="Merkmalr"/>
    <w:basedOn w:val="Merkmal"/>
    <w:uiPriority w:val="99"/>
    <w:rsid w:val="00BC03FC"/>
    <w:pPr>
      <w:jc w:val="right"/>
    </w:pPr>
    <w:rPr>
      <w:rFonts w:cs="Times New Roman"/>
      <w:sz w:val="22"/>
      <w:szCs w:val="22"/>
    </w:rPr>
  </w:style>
  <w:style w:type="paragraph" w:customStyle="1" w:styleId="Interviewerin">
    <w:name w:val="Interviewerin"/>
    <w:basedOn w:val="Merkmal"/>
    <w:autoRedefine/>
    <w:uiPriority w:val="99"/>
    <w:rsid w:val="00BC03FC"/>
    <w:pPr>
      <w:jc w:val="both"/>
    </w:pPr>
    <w:rPr>
      <w:rFonts w:cs="Times New Roman"/>
      <w:i/>
      <w:sz w:val="22"/>
      <w:szCs w:val="22"/>
    </w:rPr>
  </w:style>
  <w:style w:type="paragraph" w:customStyle="1" w:styleId="Weitermit">
    <w:name w:val="Weiter_mit"/>
    <w:basedOn w:val="Frage"/>
    <w:uiPriority w:val="99"/>
    <w:rsid w:val="00BC03FC"/>
    <w:pPr>
      <w:spacing w:before="30"/>
      <w:ind w:left="1134"/>
      <w:jc w:val="center"/>
    </w:pPr>
    <w:rPr>
      <w:rFonts w:cs="Times New Roman"/>
      <w:sz w:val="22"/>
      <w:szCs w:val="22"/>
    </w:rPr>
  </w:style>
  <w:style w:type="paragraph" w:customStyle="1" w:styleId="Body">
    <w:name w:val="Body"/>
    <w:uiPriority w:val="99"/>
    <w:rsid w:val="00BC03FC"/>
    <w:pPr>
      <w:spacing w:after="140" w:line="288" w:lineRule="auto"/>
      <w:jc w:val="both"/>
    </w:pPr>
    <w:rPr>
      <w:rFonts w:ascii="Arial Narrow" w:eastAsia="ヒラギノ角ゴ Pro W3" w:hAnsi="Arial Narrow" w:cs="Times New Roman"/>
      <w:color w:val="FEFFFE"/>
      <w:kern w:val="0"/>
      <w:sz w:val="20"/>
      <w:szCs w:val="20"/>
      <w:lang w:eastAsia="de-DE"/>
      <w14:ligatures w14:val="none"/>
    </w:rPr>
  </w:style>
  <w:style w:type="paragraph" w:customStyle="1" w:styleId="BulletText3">
    <w:name w:val="Bullet Text 3"/>
    <w:basedOn w:val="Standard"/>
    <w:uiPriority w:val="99"/>
    <w:rsid w:val="00BC03FC"/>
    <w:pPr>
      <w:widowControl/>
      <w:numPr>
        <w:numId w:val="14"/>
      </w:numPr>
      <w:autoSpaceDE/>
      <w:autoSpaceDN/>
    </w:pPr>
    <w:rPr>
      <w:rFonts w:eastAsia="Times New Roman" w:cs="Times New Roman"/>
      <w:sz w:val="24"/>
      <w:szCs w:val="24"/>
    </w:rPr>
  </w:style>
  <w:style w:type="character" w:styleId="Funotenzeichen">
    <w:name w:val="footnote reference"/>
    <w:semiHidden/>
    <w:unhideWhenUsed/>
    <w:rsid w:val="00BC03FC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C03FC"/>
    <w:rPr>
      <w:sz w:val="16"/>
      <w:szCs w:val="16"/>
    </w:rPr>
  </w:style>
  <w:style w:type="character" w:styleId="Platzhaltertext">
    <w:name w:val="Placeholder Text"/>
    <w:basedOn w:val="Absatz-Standardschriftart"/>
    <w:uiPriority w:val="99"/>
    <w:semiHidden/>
    <w:rsid w:val="00BC03FC"/>
    <w:rPr>
      <w:color w:val="808080"/>
    </w:rPr>
  </w:style>
  <w:style w:type="character" w:styleId="Buchtitel">
    <w:name w:val="Book Title"/>
    <w:basedOn w:val="Absatz-Standardschriftart"/>
    <w:uiPriority w:val="33"/>
    <w:qFormat/>
    <w:rsid w:val="00BC03FC"/>
    <w:rPr>
      <w:b w:val="0"/>
      <w:bCs w:val="0"/>
      <w:smallCaps/>
      <w:spacing w:val="5"/>
    </w:rPr>
  </w:style>
  <w:style w:type="character" w:customStyle="1" w:styleId="apple-converted-space">
    <w:name w:val="apple-converted-space"/>
    <w:basedOn w:val="Absatz-Standardschriftart"/>
    <w:rsid w:val="00BC03FC"/>
  </w:style>
  <w:style w:type="character" w:customStyle="1" w:styleId="EndNoteBibliographyZchn">
    <w:name w:val="EndNote Bibliography Zchn"/>
    <w:basedOn w:val="Absatz-Standardschriftart"/>
    <w:rsid w:val="00BC03FC"/>
    <w:rPr>
      <w:rFonts w:ascii="Arial" w:hAnsi="Arial" w:cs="Arial" w:hint="default"/>
      <w:noProof/>
      <w:sz w:val="28"/>
      <w:lang w:val="en-US" w:eastAsia="en-US"/>
    </w:rPr>
  </w:style>
  <w:style w:type="character" w:customStyle="1" w:styleId="gi">
    <w:name w:val="gi"/>
    <w:basedOn w:val="Absatz-Standardschriftart"/>
    <w:rsid w:val="00BC03FC"/>
  </w:style>
  <w:style w:type="character" w:customStyle="1" w:styleId="hps">
    <w:name w:val="hps"/>
    <w:basedOn w:val="Absatz-Standardschriftart"/>
    <w:rsid w:val="00BC03FC"/>
  </w:style>
  <w:style w:type="character" w:customStyle="1" w:styleId="atn">
    <w:name w:val="atn"/>
    <w:basedOn w:val="Absatz-Standardschriftart"/>
    <w:rsid w:val="00BC03FC"/>
  </w:style>
  <w:style w:type="character" w:customStyle="1" w:styleId="SprechblasentextZeichen">
    <w:name w:val="Sprechblasentext Zeichen"/>
    <w:basedOn w:val="Absatz-Standardschriftart"/>
    <w:uiPriority w:val="99"/>
    <w:semiHidden/>
    <w:rsid w:val="00BC03FC"/>
    <w:rPr>
      <w:rFonts w:ascii="Lucida Grande" w:hAnsi="Lucida Grande" w:cs="Lucida Grande" w:hint="default"/>
      <w:sz w:val="18"/>
      <w:szCs w:val="18"/>
    </w:rPr>
  </w:style>
  <w:style w:type="character" w:customStyle="1" w:styleId="Absatz-Standardschriftart1">
    <w:name w:val="Absatz-Standardschriftart1"/>
    <w:semiHidden/>
    <w:rsid w:val="00BC03FC"/>
  </w:style>
  <w:style w:type="character" w:customStyle="1" w:styleId="il">
    <w:name w:val="il"/>
    <w:basedOn w:val="Absatz-Standardschriftart"/>
    <w:rsid w:val="00BC03FC"/>
  </w:style>
  <w:style w:type="character" w:customStyle="1" w:styleId="A6">
    <w:name w:val="A6"/>
    <w:uiPriority w:val="99"/>
    <w:rsid w:val="00BC03FC"/>
    <w:rPr>
      <w:rFonts w:ascii="GillSans" w:hAnsi="GillSans" w:cs="GillSans" w:hint="default"/>
      <w:color w:val="19161B"/>
      <w:sz w:val="20"/>
      <w:szCs w:val="20"/>
    </w:rPr>
  </w:style>
  <w:style w:type="table" w:styleId="Tabellenraster">
    <w:name w:val="Table Grid"/>
    <w:basedOn w:val="NormaleTabelle"/>
    <w:uiPriority w:val="59"/>
    <w:rsid w:val="00BC03FC"/>
    <w:pPr>
      <w:spacing w:after="0" w:line="240" w:lineRule="auto"/>
    </w:pPr>
    <w:rPr>
      <w:kern w:val="0"/>
      <w:sz w:val="22"/>
      <w:szCs w:val="22"/>
      <w:lang w:val="de-CH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Liste-Akzent1">
    <w:name w:val="Light List Accent 1"/>
    <w:basedOn w:val="NormaleTabelle"/>
    <w:uiPriority w:val="61"/>
    <w:semiHidden/>
    <w:unhideWhenUsed/>
    <w:rsid w:val="00BC03FC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Ind w:w="0" w:type="nil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FarbigesRaster-Akzent1">
    <w:name w:val="Colorful Grid Accent 1"/>
    <w:basedOn w:val="NormaleTabelle"/>
    <w:uiPriority w:val="73"/>
    <w:semiHidden/>
    <w:unhideWhenUsed/>
    <w:rsid w:val="00BC03FC"/>
    <w:pPr>
      <w:spacing w:after="0" w:line="240" w:lineRule="auto"/>
    </w:pPr>
    <w:rPr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Ind w:w="0" w:type="nil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HelleListe-Akzent5">
    <w:name w:val="Light List Accent 5"/>
    <w:basedOn w:val="NormaleTabelle"/>
    <w:uiPriority w:val="61"/>
    <w:semiHidden/>
    <w:unhideWhenUsed/>
    <w:rsid w:val="00BC03FC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Ind w:w="0" w:type="nil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MittlereSchattierung1-Akzent5">
    <w:name w:val="Medium Shading 1 Accent 5"/>
    <w:basedOn w:val="NormaleTabelle"/>
    <w:uiPriority w:val="63"/>
    <w:semiHidden/>
    <w:unhideWhenUsed/>
    <w:rsid w:val="00BC03FC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Ind w:w="0" w:type="nil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EinfacheTabelle3">
    <w:name w:val="Plain Table 3"/>
    <w:basedOn w:val="NormaleTabelle"/>
    <w:uiPriority w:val="43"/>
    <w:rsid w:val="00BC03FC"/>
    <w:pPr>
      <w:spacing w:after="0" w:line="240" w:lineRule="auto"/>
    </w:pPr>
    <w:rPr>
      <w:rFonts w:ascii="Times New Roman" w:hAnsi="Times New Roman" w:cs="Times New Roman"/>
      <w:kern w:val="0"/>
      <w:sz w:val="22"/>
      <w:szCs w:val="22"/>
      <w:lang w:val="en-US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itternetztabelle1hellAkzent5">
    <w:name w:val="Grid Table 1 Light Accent 5"/>
    <w:basedOn w:val="NormaleTabelle"/>
    <w:uiPriority w:val="46"/>
    <w:rsid w:val="00BC03FC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Ind w:w="0" w:type="nil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entabelle3Akzent5">
    <w:name w:val="List Table 3 Accent 5"/>
    <w:basedOn w:val="NormaleTabelle"/>
    <w:uiPriority w:val="48"/>
    <w:rsid w:val="00BC03FC"/>
    <w:pPr>
      <w:spacing w:after="0" w:line="240" w:lineRule="auto"/>
    </w:pPr>
    <w:rPr>
      <w:rFonts w:ascii="Times New Roman" w:hAnsi="Times New Roman" w:cs="Times New Roman"/>
      <w:kern w:val="0"/>
      <w:sz w:val="22"/>
      <w:szCs w:val="22"/>
      <w:lang w:val="en-US"/>
      <w14:ligatures w14:val="none"/>
    </w:rPr>
    <w:tblPr>
      <w:tblStyleRowBandSize w:val="1"/>
      <w:tblStyleColBandSize w:val="1"/>
      <w:tblInd w:w="0" w:type="nil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customStyle="1" w:styleId="TableNormal1">
    <w:name w:val="Table Normal1"/>
    <w:uiPriority w:val="2"/>
    <w:semiHidden/>
    <w:qFormat/>
    <w:rsid w:val="00BC03FC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HelleListe-Akzent11">
    <w:name w:val="Helle Liste - Akzent 11"/>
    <w:basedOn w:val="NormaleTabelle"/>
    <w:uiPriority w:val="61"/>
    <w:rsid w:val="00BC03FC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Ind w:w="0" w:type="nil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customStyle="1" w:styleId="MittlereSchattierung1-Akzent11">
    <w:name w:val="Mittlere Schattierung 1 - Akzent 11"/>
    <w:basedOn w:val="NormaleTabelle"/>
    <w:uiPriority w:val="63"/>
    <w:rsid w:val="00BC03FC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Ind w:w="0" w:type="nil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stentabelle2Akzent3">
    <w:name w:val="List Table 2 Accent 3"/>
    <w:basedOn w:val="NormaleTabelle"/>
    <w:uiPriority w:val="47"/>
    <w:rsid w:val="00BC03FC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character" w:styleId="NichtaufgelsteErwhnung">
    <w:name w:val="Unresolved Mention"/>
    <w:basedOn w:val="Absatz-Standardschriftart"/>
    <w:uiPriority w:val="99"/>
    <w:semiHidden/>
    <w:unhideWhenUsed/>
    <w:rsid w:val="00BC03FC"/>
    <w:rPr>
      <w:color w:val="605E5C"/>
      <w:shd w:val="clear" w:color="auto" w:fill="E1DFDD"/>
    </w:rPr>
  </w:style>
  <w:style w:type="paragraph" w:customStyle="1" w:styleId="pf0">
    <w:name w:val="pf0"/>
    <w:basedOn w:val="Standard"/>
    <w:rsid w:val="00BC03FC"/>
    <w:pPr>
      <w:widowControl/>
      <w:autoSpaceDE/>
      <w:autoSpaceDN/>
      <w:spacing w:before="100" w:beforeAutospacing="1" w:after="100" w:afterAutospacing="1"/>
    </w:pPr>
    <w:rPr>
      <w:rFonts w:eastAsia="Times New Roman" w:cs="Times New Roman"/>
      <w:sz w:val="24"/>
      <w:szCs w:val="24"/>
      <w:lang w:val="de-DE" w:eastAsia="de-DE"/>
    </w:rPr>
  </w:style>
  <w:style w:type="character" w:customStyle="1" w:styleId="cf01">
    <w:name w:val="cf01"/>
    <w:basedOn w:val="Absatz-Standardschriftart"/>
    <w:rsid w:val="00BC03FC"/>
    <w:rPr>
      <w:rFonts w:ascii="Segoe UI" w:hAnsi="Segoe UI" w:cs="Segoe UI" w:hint="default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BC03FC"/>
  </w:style>
  <w:style w:type="character" w:customStyle="1" w:styleId="ui-provider">
    <w:name w:val="ui-provider"/>
    <w:basedOn w:val="Absatz-Standardschriftart"/>
    <w:rsid w:val="00BC03FC"/>
  </w:style>
  <w:style w:type="character" w:customStyle="1" w:styleId="normaltextrun">
    <w:name w:val="normaltextrun"/>
    <w:basedOn w:val="Absatz-Standardschriftart"/>
    <w:rsid w:val="00BC03FC"/>
  </w:style>
  <w:style w:type="character" w:customStyle="1" w:styleId="eop">
    <w:name w:val="eop"/>
    <w:basedOn w:val="Absatz-Standardschriftart"/>
    <w:rsid w:val="00BC03FC"/>
  </w:style>
  <w:style w:type="table" w:styleId="EinfacheTabelle2">
    <w:name w:val="Plain Table 2"/>
    <w:basedOn w:val="NormaleTabelle"/>
    <w:uiPriority w:val="42"/>
    <w:rsid w:val="00BC03F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0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04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79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13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16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46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80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63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30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91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43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05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015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60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98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22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99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74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149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21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9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18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4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74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66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52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42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96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76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19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395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50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43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84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14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5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511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95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041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84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90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76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506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80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227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99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75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03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72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42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64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85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86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94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334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8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086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3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27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88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990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44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91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51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45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08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177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66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240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910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9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3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5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ba1504f-589c-4a84-b86d-55f1b9015986">
      <Terms xmlns="http://schemas.microsoft.com/office/infopath/2007/PartnerControls"/>
    </lcf76f155ced4ddcb4097134ff3c332f>
    <TaxCatchAll xmlns="44f2eae6-3b35-4044-8084-02f7fc5abfdf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37C369B3DB7884A87529AF10F40206E" ma:contentTypeVersion="18" ma:contentTypeDescription="Ein neues Dokument erstellen." ma:contentTypeScope="" ma:versionID="1b725645c36834537f50f0684882231f">
  <xsd:schema xmlns:xsd="http://www.w3.org/2001/XMLSchema" xmlns:xs="http://www.w3.org/2001/XMLSchema" xmlns:p="http://schemas.microsoft.com/office/2006/metadata/properties" xmlns:ns2="8ba1504f-589c-4a84-b86d-55f1b9015986" xmlns:ns3="44f2eae6-3b35-4044-8084-02f7fc5abfdf" targetNamespace="http://schemas.microsoft.com/office/2006/metadata/properties" ma:root="true" ma:fieldsID="6ec495183ebd71b14403e0510d371986" ns2:_="" ns3:_="">
    <xsd:import namespace="8ba1504f-589c-4a84-b86d-55f1b9015986"/>
    <xsd:import namespace="44f2eae6-3b35-4044-8084-02f7fc5abfd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a1504f-589c-4a84-b86d-55f1b90159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Bildmarkierungen" ma:readOnly="false" ma:fieldId="{5cf76f15-5ced-4ddc-b409-7134ff3c332f}" ma:taxonomyMulti="true" ma:sspId="5f83b753-2eb4-49fb-94ae-713e982924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f2eae6-3b35-4044-8084-02f7fc5abfdf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d0a3f96a-c248-40d5-9c9c-d00fb822e92e}" ma:internalName="TaxCatchAll" ma:showField="CatchAllData" ma:web="44f2eae6-3b35-4044-8084-02f7fc5abfd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4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5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CEE7D3D-430D-47A5-AA69-28DEE454EFD8}">
  <ds:schemaRefs>
    <ds:schemaRef ds:uri="http://schemas.microsoft.com/office/2006/metadata/properties"/>
    <ds:schemaRef ds:uri="http://schemas.microsoft.com/office/infopath/2007/PartnerControls"/>
    <ds:schemaRef ds:uri="8ba1504f-589c-4a84-b86d-55f1b9015986"/>
    <ds:schemaRef ds:uri="44f2eae6-3b35-4044-8084-02f7fc5abfdf"/>
  </ds:schemaRefs>
</ds:datastoreItem>
</file>

<file path=customXml/itemProps2.xml><?xml version="1.0" encoding="utf-8"?>
<ds:datastoreItem xmlns:ds="http://schemas.openxmlformats.org/officeDocument/2006/customXml" ds:itemID="{EFCFA407-8AD4-4CC2-A0C5-559C5C5E94D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03ADFE3-4791-4A44-A879-E974930E6C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a1504f-589c-4a84-b86d-55f1b9015986"/>
    <ds:schemaRef ds:uri="44f2eae6-3b35-4044-8084-02f7fc5abf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8ADC825-E0D5-42BE-898B-12C32235FCD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8</Words>
  <Characters>3519</Characters>
  <Application>Microsoft Office Word</Application>
  <DocSecurity>0</DocSecurity>
  <Lines>29</Lines>
  <Paragraphs>8</Paragraphs>
  <ScaleCrop>false</ScaleCrop>
  <Company/>
  <LinksUpToDate>false</LinksUpToDate>
  <CharactersWithSpaces>4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Kathrin Fischer</dc:creator>
  <cp:keywords/>
  <dc:description/>
  <cp:lastModifiedBy>Andrew Sadler</cp:lastModifiedBy>
  <cp:revision>6</cp:revision>
  <dcterms:created xsi:type="dcterms:W3CDTF">2025-04-30T19:19:00Z</dcterms:created>
  <dcterms:modified xsi:type="dcterms:W3CDTF">2025-07-24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7C369B3DB7884A87529AF10F40206E</vt:lpwstr>
  </property>
  <property fmtid="{D5CDD505-2E9C-101B-9397-08002B2CF9AE}" pid="3" name="MediaServiceImageTags">
    <vt:lpwstr/>
  </property>
</Properties>
</file>